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BA12D" w14:textId="40188175" w:rsidR="002B5E4F" w:rsidRDefault="002B5E4F" w:rsidP="004C2C01">
      <w:pPr>
        <w:rPr>
          <w:rStyle w:val="fontstyle01"/>
          <w:rFonts w:ascii="Arial Narrow" w:hAnsi="Arial Narrow" w:cs="Arial"/>
          <w:color w:val="auto"/>
          <w:sz w:val="26"/>
          <w:szCs w:val="26"/>
        </w:rPr>
      </w:pPr>
      <w:r>
        <w:rPr>
          <w:rStyle w:val="fontstyle01"/>
          <w:rFonts w:ascii="Arial Narrow" w:hAnsi="Arial Narrow" w:cs="Arial"/>
          <w:b/>
          <w:bCs/>
          <w:color w:val="auto"/>
          <w:sz w:val="26"/>
          <w:szCs w:val="26"/>
        </w:rPr>
        <w:t xml:space="preserve">Supplemental </w:t>
      </w:r>
      <w:r w:rsidRPr="00283539">
        <w:rPr>
          <w:rStyle w:val="fontstyle01"/>
          <w:rFonts w:ascii="Arial Narrow" w:hAnsi="Arial Narrow" w:cs="Arial"/>
          <w:b/>
          <w:bCs/>
          <w:color w:val="auto"/>
          <w:sz w:val="26"/>
          <w:szCs w:val="26"/>
        </w:rPr>
        <w:t xml:space="preserve">Table </w:t>
      </w:r>
      <w:r>
        <w:rPr>
          <w:rStyle w:val="fontstyle01"/>
          <w:rFonts w:ascii="Arial Narrow" w:hAnsi="Arial Narrow" w:cs="Arial"/>
          <w:b/>
          <w:bCs/>
          <w:color w:val="auto"/>
          <w:sz w:val="26"/>
          <w:szCs w:val="26"/>
        </w:rPr>
        <w:t>1</w:t>
      </w:r>
      <w:r w:rsidRPr="00283539">
        <w:rPr>
          <w:rStyle w:val="fontstyle01"/>
          <w:rFonts w:ascii="Arial Narrow" w:hAnsi="Arial Narrow" w:cs="Arial"/>
          <w:b/>
          <w:bCs/>
          <w:color w:val="auto"/>
          <w:sz w:val="26"/>
          <w:szCs w:val="26"/>
        </w:rPr>
        <w:t>.</w:t>
      </w:r>
      <w:r w:rsidRPr="00283539">
        <w:rPr>
          <w:rStyle w:val="fontstyle01"/>
          <w:rFonts w:ascii="Arial Narrow" w:hAnsi="Arial Narrow" w:cs="Arial"/>
          <w:color w:val="auto"/>
          <w:sz w:val="26"/>
          <w:szCs w:val="26"/>
        </w:rPr>
        <w:t xml:space="preserve">  </w:t>
      </w:r>
      <w:r>
        <w:rPr>
          <w:rStyle w:val="fontstyle01"/>
          <w:rFonts w:ascii="Arial Narrow" w:hAnsi="Arial Narrow" w:cs="Arial"/>
          <w:color w:val="auto"/>
          <w:sz w:val="26"/>
          <w:szCs w:val="26"/>
        </w:rPr>
        <w:t xml:space="preserve">Sites of </w:t>
      </w:r>
      <w:r w:rsidR="00625929">
        <w:rPr>
          <w:rStyle w:val="fontstyle01"/>
          <w:rFonts w:ascii="Arial Narrow" w:hAnsi="Arial Narrow" w:cs="Arial"/>
          <w:color w:val="auto"/>
          <w:sz w:val="26"/>
          <w:szCs w:val="26"/>
        </w:rPr>
        <w:t>extramedullary disease</w:t>
      </w:r>
      <w:r>
        <w:rPr>
          <w:rStyle w:val="fontstyle01"/>
          <w:rFonts w:ascii="Arial Narrow" w:hAnsi="Arial Narrow" w:cs="Arial"/>
          <w:color w:val="auto"/>
          <w:sz w:val="26"/>
          <w:szCs w:val="26"/>
        </w:rPr>
        <w:t xml:space="preserve"> prior to CAR T</w:t>
      </w:r>
      <w:r w:rsidR="007B0915">
        <w:rPr>
          <w:rStyle w:val="fontstyle01"/>
          <w:rFonts w:ascii="Arial Narrow" w:hAnsi="Arial Narrow" w:cs="Arial"/>
          <w:color w:val="auto"/>
          <w:sz w:val="26"/>
          <w:szCs w:val="26"/>
        </w:rPr>
        <w:t>-cell</w:t>
      </w:r>
      <w:r>
        <w:rPr>
          <w:rStyle w:val="fontstyle01"/>
          <w:rFonts w:ascii="Arial Narrow" w:hAnsi="Arial Narrow" w:cs="Arial"/>
          <w:color w:val="auto"/>
          <w:sz w:val="26"/>
          <w:szCs w:val="26"/>
        </w:rPr>
        <w:t xml:space="preserve"> inf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4319"/>
      </w:tblGrid>
      <w:tr w:rsidR="00562FE3" w14:paraId="18264B7E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393286C3" w14:textId="47E913AA" w:rsidR="00562FE3" w:rsidRPr="00BE5247" w:rsidRDefault="00562FE3" w:rsidP="00FD6B37">
            <w:pPr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</w:pPr>
            <w:r w:rsidRPr="00BE5247"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  <w:t>Site of EMD</w:t>
            </w:r>
          </w:p>
        </w:tc>
        <w:tc>
          <w:tcPr>
            <w:tcW w:w="4319" w:type="dxa"/>
            <w:vAlign w:val="center"/>
          </w:tcPr>
          <w:p w14:paraId="7ADD48DB" w14:textId="3462B647" w:rsidR="00845976" w:rsidRPr="00BE5247" w:rsidRDefault="00845976" w:rsidP="00FD6B37">
            <w:pPr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</w:pPr>
            <w:r w:rsidRPr="00BE5247"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  <w:t>Patients with EMD</w:t>
            </w:r>
          </w:p>
          <w:p w14:paraId="6268C0AD" w14:textId="19E87790" w:rsidR="00562FE3" w:rsidRPr="00BE5247" w:rsidRDefault="00845976" w:rsidP="00FD6B37">
            <w:pPr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</w:pPr>
            <w:r w:rsidRPr="00BE5247"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  <w:t>N</w:t>
            </w:r>
            <w:r w:rsidR="00DE5A2D" w:rsidRPr="00BE5247"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  <w:t xml:space="preserve">=47 </w:t>
            </w:r>
            <w:r w:rsidR="00562FE3" w:rsidRPr="00BE5247"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  <w:t>(</w:t>
            </w:r>
            <w:r w:rsidR="00DE5A2D" w:rsidRPr="00BE5247"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  <w:t>100</w:t>
            </w:r>
            <w:r w:rsidR="00562FE3" w:rsidRPr="00BE5247">
              <w:rPr>
                <w:rStyle w:val="fontstyle01"/>
                <w:rFonts w:ascii="Arial Narrow" w:hAnsi="Arial Narrow" w:cs="Arial"/>
                <w:b/>
                <w:bCs/>
                <w:color w:val="auto"/>
                <w:sz w:val="26"/>
                <w:szCs w:val="26"/>
              </w:rPr>
              <w:t>%)</w:t>
            </w:r>
          </w:p>
        </w:tc>
      </w:tr>
      <w:tr w:rsidR="00562FE3" w14:paraId="2701393D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102AEF00" w14:textId="558088C2" w:rsidR="00562FE3" w:rsidRPr="00ED1298" w:rsidRDefault="00C92D7A" w:rsidP="00FD6B37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ED129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Visceral EMD</w:t>
            </w:r>
          </w:p>
        </w:tc>
        <w:tc>
          <w:tcPr>
            <w:tcW w:w="4319" w:type="dxa"/>
            <w:vAlign w:val="center"/>
          </w:tcPr>
          <w:p w14:paraId="5A1F9EC0" w14:textId="2CE66878" w:rsidR="00562FE3" w:rsidRPr="001D6FCB" w:rsidRDefault="00562FE3" w:rsidP="00FD6B37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</w:p>
        </w:tc>
      </w:tr>
      <w:tr w:rsidR="00E76792" w14:paraId="71D25C12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74FDADAD" w14:textId="25757F78" w:rsidR="00E76792" w:rsidRPr="001D6FCB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1D6FCB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 xml:space="preserve">    </w:t>
            </w: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 xml:space="preserve"> </w:t>
            </w:r>
            <w:r w:rsidRPr="001D6FCB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Lung</w:t>
            </w:r>
          </w:p>
        </w:tc>
        <w:tc>
          <w:tcPr>
            <w:tcW w:w="4319" w:type="dxa"/>
            <w:vAlign w:val="center"/>
          </w:tcPr>
          <w:p w14:paraId="42FCC1DB" w14:textId="57BE7D46" w:rsidR="00E76792" w:rsidRPr="001D6FCB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8 (</w:t>
            </w:r>
            <w:r w:rsidR="005E5E1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17%)</w:t>
            </w:r>
          </w:p>
        </w:tc>
      </w:tr>
      <w:tr w:rsidR="00E76792" w14:paraId="28E93412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2E23208B" w14:textId="71969022" w:rsidR="00E76792" w:rsidRPr="001D6FCB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1D6FCB"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     Liver</w:t>
            </w:r>
          </w:p>
        </w:tc>
        <w:tc>
          <w:tcPr>
            <w:tcW w:w="4319" w:type="dxa"/>
            <w:vAlign w:val="center"/>
          </w:tcPr>
          <w:p w14:paraId="14A42DAB" w14:textId="1227C320" w:rsidR="00E76792" w:rsidRPr="001D6FCB" w:rsidRDefault="005E5E18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8 (17%)</w:t>
            </w:r>
          </w:p>
        </w:tc>
      </w:tr>
      <w:tr w:rsidR="00E76792" w14:paraId="4E279B81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157F5AF4" w14:textId="647EC75A" w:rsidR="00E76792" w:rsidRPr="001D6FCB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1D6FCB"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     Pancreas </w:t>
            </w:r>
          </w:p>
        </w:tc>
        <w:tc>
          <w:tcPr>
            <w:tcW w:w="4319" w:type="dxa"/>
            <w:vAlign w:val="center"/>
          </w:tcPr>
          <w:p w14:paraId="51D0EFE6" w14:textId="2D834089" w:rsidR="00E76792" w:rsidRPr="001D6FCB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3</w:t>
            </w:r>
            <w:r w:rsidR="005E5E1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 xml:space="preserve"> (6%)</w:t>
            </w:r>
          </w:p>
        </w:tc>
      </w:tr>
      <w:tr w:rsidR="00E76792" w14:paraId="717517AD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17A792DA" w14:textId="5A3E84A6" w:rsidR="00E76792" w:rsidRPr="001D6FCB" w:rsidRDefault="00E76792" w:rsidP="00E76792">
            <w:pPr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</w:pPr>
            <w:r w:rsidRPr="001D6FCB"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     Spleen </w:t>
            </w:r>
          </w:p>
        </w:tc>
        <w:tc>
          <w:tcPr>
            <w:tcW w:w="4319" w:type="dxa"/>
            <w:vAlign w:val="center"/>
          </w:tcPr>
          <w:p w14:paraId="12B98020" w14:textId="6AE9C4FA" w:rsidR="00E76792" w:rsidRPr="001D6FCB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1</w:t>
            </w:r>
            <w:r w:rsidR="005E5E1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 xml:space="preserve"> </w:t>
            </w:r>
            <w:r w:rsidR="00934AF5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(2%)</w:t>
            </w:r>
          </w:p>
        </w:tc>
      </w:tr>
      <w:tr w:rsidR="00E76792" w14:paraId="19535189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28FD095C" w14:textId="138FE937" w:rsidR="00E76792" w:rsidRPr="001D6FCB" w:rsidRDefault="00E76792" w:rsidP="00E76792">
            <w:pPr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</w:pPr>
            <w:r w:rsidRPr="001D6FCB"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     Kidney </w:t>
            </w:r>
          </w:p>
        </w:tc>
        <w:tc>
          <w:tcPr>
            <w:tcW w:w="4319" w:type="dxa"/>
            <w:vAlign w:val="center"/>
          </w:tcPr>
          <w:p w14:paraId="0E5CCDE4" w14:textId="4ADAC639" w:rsidR="00E76792" w:rsidRPr="001D6FCB" w:rsidRDefault="00934AF5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1 (2%)</w:t>
            </w:r>
          </w:p>
        </w:tc>
      </w:tr>
      <w:tr w:rsidR="00E76792" w14:paraId="61E2F06B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1058C084" w14:textId="00910C06" w:rsidR="00E76792" w:rsidRPr="001D6FCB" w:rsidRDefault="00E76792" w:rsidP="00E76792">
            <w:pPr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</w:pPr>
            <w:r w:rsidRPr="001D6FCB"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     Testis </w:t>
            </w:r>
          </w:p>
        </w:tc>
        <w:tc>
          <w:tcPr>
            <w:tcW w:w="4319" w:type="dxa"/>
            <w:vAlign w:val="center"/>
          </w:tcPr>
          <w:p w14:paraId="37DE2FF7" w14:textId="214586F5" w:rsidR="00E76792" w:rsidRPr="001D6FCB" w:rsidRDefault="00934AF5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1 (2%)</w:t>
            </w:r>
          </w:p>
        </w:tc>
      </w:tr>
      <w:tr w:rsidR="00E76792" w14:paraId="3339EC42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19A2692D" w14:textId="2319575E" w:rsidR="00E76792" w:rsidRPr="001D6FCB" w:rsidRDefault="00E76792" w:rsidP="00E76792">
            <w:pPr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</w:pPr>
            <w:r w:rsidRPr="001D6FCB"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     </w:t>
            </w:r>
            <w:r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 </w:t>
            </w:r>
            <w:r w:rsidRPr="001D6FCB"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Colon </w:t>
            </w:r>
          </w:p>
        </w:tc>
        <w:tc>
          <w:tcPr>
            <w:tcW w:w="4319" w:type="dxa"/>
            <w:vAlign w:val="center"/>
          </w:tcPr>
          <w:p w14:paraId="06A99807" w14:textId="42F36E95" w:rsidR="00E76792" w:rsidRPr="001D6FCB" w:rsidRDefault="00934AF5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1 (2%)</w:t>
            </w:r>
          </w:p>
        </w:tc>
      </w:tr>
      <w:tr w:rsidR="00E76792" w14:paraId="4DD93552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4264CBDD" w14:textId="1E3988E4" w:rsidR="00E76792" w:rsidRPr="001D6FCB" w:rsidRDefault="00E76792" w:rsidP="00E76792">
            <w:pPr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</w:pPr>
            <w:r w:rsidRPr="001D6FCB"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      Pleura </w:t>
            </w:r>
          </w:p>
        </w:tc>
        <w:tc>
          <w:tcPr>
            <w:tcW w:w="4319" w:type="dxa"/>
            <w:vAlign w:val="center"/>
          </w:tcPr>
          <w:p w14:paraId="2FEDB8D9" w14:textId="0CAAFF80" w:rsidR="00E76792" w:rsidRPr="001D6FCB" w:rsidRDefault="00934AF5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1 (2%)</w:t>
            </w:r>
          </w:p>
        </w:tc>
      </w:tr>
      <w:tr w:rsidR="00E76792" w14:paraId="298F5E5C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254B5E0C" w14:textId="20456135" w:rsidR="00E76792" w:rsidRPr="001D6FCB" w:rsidRDefault="00E76792" w:rsidP="00E76792">
            <w:pPr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</w:pPr>
            <w:r w:rsidRPr="001D6FCB">
              <w:rPr>
                <w:rFonts w:ascii="Arial Narrow" w:hAnsi="Arial Narrow" w:cs="Arial"/>
                <w:color w:val="1A1A1A"/>
                <w:sz w:val="24"/>
                <w:szCs w:val="24"/>
                <w:shd w:val="clear" w:color="auto" w:fill="FFFFFF"/>
              </w:rPr>
              <w:t xml:space="preserve">      Central nervous system </w:t>
            </w:r>
          </w:p>
        </w:tc>
        <w:tc>
          <w:tcPr>
            <w:tcW w:w="4319" w:type="dxa"/>
            <w:vAlign w:val="center"/>
          </w:tcPr>
          <w:p w14:paraId="5763C527" w14:textId="22985DA9" w:rsidR="00E76792" w:rsidRPr="001D6FCB" w:rsidRDefault="00934AF5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1 (2%)</w:t>
            </w:r>
          </w:p>
        </w:tc>
      </w:tr>
      <w:tr w:rsidR="00E76792" w14:paraId="4F0F246E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6085795B" w14:textId="04D1DEE8" w:rsidR="00E76792" w:rsidRPr="00ED1298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ED129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 xml:space="preserve">Soft Tissue </w:t>
            </w:r>
          </w:p>
        </w:tc>
        <w:tc>
          <w:tcPr>
            <w:tcW w:w="4319" w:type="dxa"/>
            <w:vAlign w:val="center"/>
          </w:tcPr>
          <w:p w14:paraId="7B8D7B8F" w14:textId="64ED0740" w:rsidR="00E76792" w:rsidRPr="001D6FCB" w:rsidRDefault="00C07D2C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2</w:t>
            </w:r>
            <w:r>
              <w:rPr>
                <w:rStyle w:val="fontstyle01"/>
                <w:rFonts w:ascii="Arial Narrow" w:hAnsi="Arial Narrow"/>
                <w:color w:val="auto"/>
                <w:sz w:val="24"/>
                <w:szCs w:val="24"/>
              </w:rPr>
              <w:t>7</w:t>
            </w:r>
            <w:r w:rsidR="00316CB3">
              <w:rPr>
                <w:rStyle w:val="fontstyle01"/>
                <w:rFonts w:ascii="Arial Narrow" w:hAnsi="Arial Narrow"/>
                <w:color w:val="auto"/>
                <w:sz w:val="24"/>
                <w:szCs w:val="24"/>
              </w:rPr>
              <w:t xml:space="preserve"> (</w:t>
            </w:r>
            <w:r w:rsidR="00715EE9">
              <w:rPr>
                <w:rStyle w:val="fontstyle01"/>
                <w:rFonts w:ascii="Arial Narrow" w:hAnsi="Arial Narrow"/>
                <w:color w:val="auto"/>
                <w:sz w:val="24"/>
                <w:szCs w:val="24"/>
              </w:rPr>
              <w:t>57%)</w:t>
            </w:r>
          </w:p>
        </w:tc>
      </w:tr>
      <w:tr w:rsidR="00E76792" w14:paraId="564C224B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774D35EA" w14:textId="14E083B2" w:rsidR="00E76792" w:rsidRPr="00ED1298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Lymph Note</w:t>
            </w:r>
          </w:p>
        </w:tc>
        <w:tc>
          <w:tcPr>
            <w:tcW w:w="4319" w:type="dxa"/>
            <w:vAlign w:val="center"/>
          </w:tcPr>
          <w:p w14:paraId="681A5C19" w14:textId="11EBBE21" w:rsidR="00E76792" w:rsidRPr="001D6FCB" w:rsidRDefault="006364FD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2</w:t>
            </w:r>
            <w:r>
              <w:rPr>
                <w:rStyle w:val="fontstyle01"/>
                <w:rFonts w:ascii="Arial Narrow" w:hAnsi="Arial Narrow"/>
                <w:color w:val="auto"/>
                <w:sz w:val="24"/>
                <w:szCs w:val="24"/>
              </w:rPr>
              <w:t>1</w:t>
            </w:r>
            <w:r w:rsidR="00316CB3">
              <w:rPr>
                <w:rStyle w:val="fontstyle01"/>
                <w:rFonts w:ascii="Arial Narrow" w:hAnsi="Arial Narrow"/>
                <w:color w:val="auto"/>
                <w:sz w:val="24"/>
                <w:szCs w:val="24"/>
              </w:rPr>
              <w:t xml:space="preserve"> (45%)</w:t>
            </w:r>
          </w:p>
        </w:tc>
      </w:tr>
      <w:tr w:rsidR="00E76792" w14:paraId="0905EA42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1F520BEE" w14:textId="76F3AD84" w:rsidR="00E76792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ED129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Cutaneous</w:t>
            </w:r>
          </w:p>
        </w:tc>
        <w:tc>
          <w:tcPr>
            <w:tcW w:w="4319" w:type="dxa"/>
            <w:vAlign w:val="center"/>
          </w:tcPr>
          <w:p w14:paraId="29A06315" w14:textId="5731A16D" w:rsidR="00E76792" w:rsidRPr="001D6FCB" w:rsidRDefault="0099487E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7</w:t>
            </w:r>
            <w:r w:rsidR="00316CB3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 xml:space="preserve"> (15%)</w:t>
            </w:r>
          </w:p>
        </w:tc>
      </w:tr>
      <w:tr w:rsidR="00E76792" w14:paraId="517E11B0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7B8527E2" w14:textId="6978EBDB" w:rsidR="00E76792" w:rsidRPr="00ED1298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ED129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Brea</w:t>
            </w: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s</w:t>
            </w:r>
            <w:r w:rsidRPr="00ED129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t</w:t>
            </w:r>
          </w:p>
        </w:tc>
        <w:tc>
          <w:tcPr>
            <w:tcW w:w="4319" w:type="dxa"/>
            <w:vAlign w:val="center"/>
          </w:tcPr>
          <w:p w14:paraId="3E580329" w14:textId="3A33FA9D" w:rsidR="00E76792" w:rsidRPr="001D6FCB" w:rsidRDefault="0099487E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2</w:t>
            </w:r>
            <w:r w:rsidR="00316CB3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 xml:space="preserve"> (4%)</w:t>
            </w:r>
          </w:p>
        </w:tc>
      </w:tr>
      <w:tr w:rsidR="00E76792" w14:paraId="11887126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76799D65" w14:textId="0765C924" w:rsidR="00E76792" w:rsidRPr="00ED1298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ED129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Orbit</w:t>
            </w:r>
          </w:p>
        </w:tc>
        <w:tc>
          <w:tcPr>
            <w:tcW w:w="4319" w:type="dxa"/>
            <w:vAlign w:val="center"/>
          </w:tcPr>
          <w:p w14:paraId="32982321" w14:textId="14DDFAD8" w:rsidR="00E76792" w:rsidRPr="001D6FCB" w:rsidRDefault="00BD7CE4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3 (6%)</w:t>
            </w:r>
          </w:p>
        </w:tc>
      </w:tr>
      <w:tr w:rsidR="00E76792" w14:paraId="5AA31559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0E6F79E4" w14:textId="14ACDC72" w:rsidR="00E76792" w:rsidRPr="00ED1298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ED129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Peritoneal involvement</w:t>
            </w:r>
          </w:p>
        </w:tc>
        <w:tc>
          <w:tcPr>
            <w:tcW w:w="4319" w:type="dxa"/>
            <w:vAlign w:val="center"/>
          </w:tcPr>
          <w:p w14:paraId="65A3DEB1" w14:textId="66F87CF1" w:rsidR="00E76792" w:rsidRPr="001D6FCB" w:rsidRDefault="00BD7CE4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3 (6%)</w:t>
            </w:r>
          </w:p>
        </w:tc>
      </w:tr>
      <w:tr w:rsidR="00E76792" w14:paraId="385A2257" w14:textId="77777777" w:rsidTr="000E7BF7">
        <w:trPr>
          <w:trHeight w:val="432"/>
        </w:trPr>
        <w:tc>
          <w:tcPr>
            <w:tcW w:w="3596" w:type="dxa"/>
            <w:vAlign w:val="center"/>
          </w:tcPr>
          <w:p w14:paraId="55581377" w14:textId="13C8A052" w:rsidR="00E76792" w:rsidRPr="00ED1298" w:rsidRDefault="00E76792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 w:rsidRPr="00ED1298"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Parotid Glan</w:t>
            </w: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d</w:t>
            </w:r>
          </w:p>
        </w:tc>
        <w:tc>
          <w:tcPr>
            <w:tcW w:w="4319" w:type="dxa"/>
            <w:vAlign w:val="center"/>
          </w:tcPr>
          <w:p w14:paraId="2EEF95FF" w14:textId="24842C7A" w:rsidR="00E76792" w:rsidRPr="001D6FCB" w:rsidRDefault="00BD7CE4" w:rsidP="00E76792">
            <w:pP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Arial Narrow" w:hAnsi="Arial Narrow" w:cs="Arial"/>
                <w:color w:val="auto"/>
                <w:sz w:val="24"/>
                <w:szCs w:val="24"/>
              </w:rPr>
              <w:t>1 (2%)</w:t>
            </w:r>
          </w:p>
        </w:tc>
      </w:tr>
    </w:tbl>
    <w:p w14:paraId="39F015DA" w14:textId="77777777" w:rsidR="002B5E4F" w:rsidRDefault="002B5E4F" w:rsidP="004C2C01">
      <w:pPr>
        <w:rPr>
          <w:rStyle w:val="fontstyle01"/>
          <w:rFonts w:ascii="Arial Narrow" w:hAnsi="Arial Narrow" w:cs="Arial"/>
          <w:color w:val="auto"/>
          <w:sz w:val="26"/>
          <w:szCs w:val="26"/>
        </w:rPr>
      </w:pPr>
    </w:p>
    <w:p w14:paraId="3D769C68" w14:textId="77777777" w:rsidR="002B5E4F" w:rsidRDefault="002B5E4F" w:rsidP="004C2C01">
      <w:pPr>
        <w:rPr>
          <w:rStyle w:val="fontstyle01"/>
          <w:rFonts w:ascii="Arial Narrow" w:hAnsi="Arial Narrow" w:cs="Arial"/>
          <w:color w:val="auto"/>
          <w:sz w:val="26"/>
          <w:szCs w:val="26"/>
        </w:rPr>
      </w:pPr>
    </w:p>
    <w:p w14:paraId="6207A702" w14:textId="77777777" w:rsidR="002B5E4F" w:rsidRDefault="002B5E4F" w:rsidP="004C2C01">
      <w:pPr>
        <w:rPr>
          <w:rStyle w:val="fontstyle01"/>
          <w:rFonts w:ascii="Arial Narrow" w:hAnsi="Arial Narrow" w:cs="Arial"/>
          <w:color w:val="auto"/>
          <w:sz w:val="26"/>
          <w:szCs w:val="26"/>
        </w:rPr>
      </w:pPr>
    </w:p>
    <w:p w14:paraId="1CE8562C" w14:textId="77777777" w:rsidR="002B5E4F" w:rsidRDefault="002B5E4F" w:rsidP="004C2C01">
      <w:pPr>
        <w:rPr>
          <w:rStyle w:val="fontstyle01"/>
          <w:rFonts w:ascii="Arial Narrow" w:hAnsi="Arial Narrow" w:cs="Arial"/>
          <w:color w:val="auto"/>
          <w:sz w:val="26"/>
          <w:szCs w:val="26"/>
        </w:rPr>
      </w:pPr>
    </w:p>
    <w:p w14:paraId="688363A0" w14:textId="5A824B87" w:rsidR="00D2335F" w:rsidRPr="00625929" w:rsidRDefault="009D6761" w:rsidP="005A44ED">
      <w:pPr>
        <w:spacing w:after="0" w:line="276" w:lineRule="auto"/>
        <w:rPr>
          <w:rFonts w:ascii="Arial Narrow" w:hAnsi="Arial Narrow"/>
          <w:b/>
          <w:bCs/>
          <w:sz w:val="26"/>
          <w:szCs w:val="26"/>
        </w:rPr>
      </w:pPr>
      <w:r w:rsidRPr="00625929">
        <w:rPr>
          <w:rFonts w:ascii="Arial Narrow" w:hAnsi="Arial Narrow"/>
          <w:b/>
          <w:bCs/>
          <w:sz w:val="26"/>
          <w:szCs w:val="26"/>
        </w:rPr>
        <w:lastRenderedPageBreak/>
        <w:t>Supplementary Tab</w:t>
      </w:r>
      <w:r w:rsidR="00D2335F" w:rsidRPr="00625929">
        <w:rPr>
          <w:rFonts w:ascii="Arial Narrow" w:hAnsi="Arial Narrow"/>
          <w:b/>
          <w:bCs/>
          <w:sz w:val="26"/>
          <w:szCs w:val="26"/>
        </w:rPr>
        <w:t xml:space="preserve">le 2. </w:t>
      </w:r>
      <w:r w:rsidR="00D2335F" w:rsidRPr="00625929">
        <w:rPr>
          <w:rFonts w:ascii="Arial Narrow" w:hAnsi="Arial Narrow"/>
          <w:sz w:val="26"/>
          <w:szCs w:val="26"/>
        </w:rPr>
        <w:t xml:space="preserve">Univariate Analysis of the Entire </w:t>
      </w:r>
      <w:r w:rsidR="00A85D74" w:rsidRPr="00625929">
        <w:rPr>
          <w:rFonts w:ascii="Arial Narrow" w:hAnsi="Arial Narrow"/>
          <w:sz w:val="26"/>
          <w:szCs w:val="26"/>
        </w:rPr>
        <w:t>Patient</w:t>
      </w:r>
      <w:r w:rsidR="00D2335F" w:rsidRPr="00625929">
        <w:rPr>
          <w:rFonts w:ascii="Arial Narrow" w:hAnsi="Arial Narrow"/>
          <w:sz w:val="26"/>
          <w:szCs w:val="26"/>
        </w:rPr>
        <w:t xml:space="preserve"> Population for </w:t>
      </w:r>
      <w:r w:rsidR="001B0980" w:rsidRPr="00625929">
        <w:rPr>
          <w:rFonts w:ascii="Arial Narrow" w:hAnsi="Arial Narrow"/>
          <w:sz w:val="26"/>
          <w:szCs w:val="26"/>
        </w:rPr>
        <w:t xml:space="preserve">Characteristics Associated with </w:t>
      </w:r>
      <w:r w:rsidR="00D2335F" w:rsidRPr="00625929">
        <w:rPr>
          <w:rFonts w:ascii="Arial Narrow" w:hAnsi="Arial Narrow"/>
          <w:sz w:val="26"/>
          <w:szCs w:val="26"/>
        </w:rPr>
        <w:t xml:space="preserve">Progression Free </w:t>
      </w:r>
      <w:r w:rsidR="005A44ED" w:rsidRPr="00625929">
        <w:rPr>
          <w:rFonts w:ascii="Arial Narrow" w:hAnsi="Arial Narrow"/>
          <w:sz w:val="26"/>
          <w:szCs w:val="26"/>
        </w:rPr>
        <w:t xml:space="preserve">                       </w:t>
      </w:r>
      <w:r w:rsidR="00D2335F" w:rsidRPr="00625929">
        <w:rPr>
          <w:rFonts w:ascii="Arial Narrow" w:hAnsi="Arial Narrow"/>
          <w:sz w:val="26"/>
          <w:szCs w:val="26"/>
        </w:rPr>
        <w:t>Survival</w:t>
      </w:r>
      <w:r w:rsidR="001B0980" w:rsidRPr="00625929">
        <w:rPr>
          <w:rFonts w:ascii="Arial Narrow" w:hAnsi="Arial Narrow"/>
          <w:sz w:val="26"/>
          <w:szCs w:val="26"/>
        </w:rPr>
        <w:t xml:space="preserve"> and Overall Survival.</w:t>
      </w:r>
      <w:r w:rsidR="001B0980" w:rsidRPr="00625929">
        <w:rPr>
          <w:rFonts w:ascii="Arial Narrow" w:hAnsi="Arial Narrow"/>
          <w:b/>
          <w:bCs/>
          <w:sz w:val="26"/>
          <w:szCs w:val="26"/>
        </w:rPr>
        <w:t xml:space="preserve"> </w:t>
      </w:r>
    </w:p>
    <w:tbl>
      <w:tblPr>
        <w:tblStyle w:val="TableGrid"/>
        <w:tblpPr w:leftFromText="180" w:rightFromText="180" w:vertAnchor="page" w:horzAnchor="margin" w:tblpY="1556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2970"/>
        <w:gridCol w:w="1440"/>
        <w:gridCol w:w="2610"/>
        <w:gridCol w:w="1710"/>
      </w:tblGrid>
      <w:tr w:rsidR="00020504" w:rsidRPr="00E3132A" w14:paraId="5C2CAB81" w14:textId="4A92105D" w:rsidTr="00AE4280">
        <w:trPr>
          <w:trHeight w:val="446"/>
        </w:trPr>
        <w:tc>
          <w:tcPr>
            <w:tcW w:w="3685" w:type="dxa"/>
            <w:vAlign w:val="center"/>
          </w:tcPr>
          <w:p w14:paraId="209E9A7C" w14:textId="0AB62E90" w:rsidR="00020504" w:rsidRPr="00E3132A" w:rsidRDefault="00020504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vAlign w:val="center"/>
          </w:tcPr>
          <w:p w14:paraId="66611D48" w14:textId="31BD1755" w:rsidR="00020504" w:rsidRDefault="00020504" w:rsidP="00020504">
            <w:pPr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Progression-Free Survival</w:t>
            </w:r>
          </w:p>
        </w:tc>
        <w:tc>
          <w:tcPr>
            <w:tcW w:w="4320" w:type="dxa"/>
            <w:gridSpan w:val="2"/>
            <w:vAlign w:val="center"/>
          </w:tcPr>
          <w:p w14:paraId="608AAEE7" w14:textId="6F147C7A" w:rsidR="00020504" w:rsidRDefault="00020504" w:rsidP="00020504">
            <w:pPr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Overall Survival</w:t>
            </w:r>
          </w:p>
        </w:tc>
      </w:tr>
      <w:tr w:rsidR="00E64F49" w:rsidRPr="00E3132A" w14:paraId="0BC09895" w14:textId="48703550" w:rsidTr="00AE4280">
        <w:trPr>
          <w:trHeight w:val="446"/>
        </w:trPr>
        <w:tc>
          <w:tcPr>
            <w:tcW w:w="3685" w:type="dxa"/>
            <w:vAlign w:val="center"/>
          </w:tcPr>
          <w:p w14:paraId="38BC51C0" w14:textId="77777777" w:rsidR="00E64F49" w:rsidRPr="009D14CE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D14CE">
              <w:rPr>
                <w:rFonts w:ascii="Arial Narrow" w:hAnsi="Arial Narrow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70" w:type="dxa"/>
            <w:vAlign w:val="center"/>
          </w:tcPr>
          <w:p w14:paraId="2B98FD15" w14:textId="7B00989B" w:rsidR="00E64F49" w:rsidRPr="009D14CE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D14CE">
              <w:rPr>
                <w:rFonts w:ascii="Arial Narrow" w:hAnsi="Arial Narrow"/>
                <w:b/>
                <w:bCs/>
                <w:sz w:val="24"/>
                <w:szCs w:val="24"/>
              </w:rPr>
              <w:t>HR</w:t>
            </w:r>
            <w:r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(</w:t>
            </w:r>
            <w:r w:rsidRPr="009D14CE">
              <w:rPr>
                <w:rFonts w:ascii="Arial Narrow" w:hAnsi="Arial Narrow"/>
                <w:b/>
                <w:bCs/>
                <w:sz w:val="24"/>
                <w:szCs w:val="24"/>
              </w:rPr>
              <w:t>95% CI</w:t>
            </w:r>
            <w:r>
              <w:rPr>
                <w:rFonts w:ascii="Arial Narrow" w:hAnsi="Arial Narrow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3C044B11" w14:textId="0B9E6A3B" w:rsidR="00E64F49" w:rsidRPr="009D14CE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p</w:t>
            </w:r>
            <w:r w:rsidRPr="009D14CE">
              <w:rPr>
                <w:rFonts w:ascii="Arial Narrow" w:hAnsi="Arial Narrow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610" w:type="dxa"/>
            <w:vAlign w:val="center"/>
          </w:tcPr>
          <w:p w14:paraId="4F68D426" w14:textId="65BD8104" w:rsidR="00E64F49" w:rsidRPr="009D14CE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HR (</w:t>
            </w:r>
            <w:r w:rsidRPr="009D14CE">
              <w:rPr>
                <w:rFonts w:ascii="Arial Narrow" w:hAnsi="Arial Narrow"/>
                <w:b/>
                <w:bCs/>
                <w:sz w:val="24"/>
                <w:szCs w:val="24"/>
              </w:rPr>
              <w:t>95% CI</w:t>
            </w:r>
            <w:r>
              <w:rPr>
                <w:rFonts w:ascii="Arial Narrow" w:hAnsi="Arial Narrow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13BA071F" w14:textId="4F0DCDB6" w:rsidR="00E64F49" w:rsidRPr="009D14CE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p</w:t>
            </w:r>
            <w:r w:rsidRPr="009D14CE">
              <w:rPr>
                <w:rFonts w:ascii="Arial Narrow" w:hAnsi="Arial Narrow"/>
                <w:b/>
                <w:bCs/>
                <w:sz w:val="24"/>
                <w:szCs w:val="24"/>
              </w:rPr>
              <w:t>-value</w:t>
            </w:r>
          </w:p>
        </w:tc>
      </w:tr>
      <w:tr w:rsidR="00E64F49" w:rsidRPr="00E3132A" w14:paraId="7D4BF589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27996CB" w14:textId="543270A6" w:rsidR="00E64F49" w:rsidRPr="00BF3969" w:rsidRDefault="00E64F49" w:rsidP="00020504">
            <w:pPr>
              <w:tabs>
                <w:tab w:val="center" w:pos="1734"/>
              </w:tabs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BF3969">
              <w:rPr>
                <w:rFonts w:ascii="Arial Narrow" w:hAnsi="Arial Narrow"/>
                <w:b/>
                <w:bCs/>
                <w:sz w:val="24"/>
                <w:szCs w:val="24"/>
              </w:rPr>
              <w:t>Active EMD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D9ABD98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BA6C465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4BDC08A4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344465B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1D14CF8F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7949241B" w14:textId="613FFCD4" w:rsidR="00E64F49" w:rsidRPr="00E3132A" w:rsidRDefault="00E64F49" w:rsidP="00020504">
            <w:pPr>
              <w:tabs>
                <w:tab w:val="center" w:pos="1734"/>
              </w:tabs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5FB2662" w14:textId="50D8D2F4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410EEF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9822897" w14:textId="721129EE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615BE2B3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60959100" w14:textId="401AFDB1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76AA3197" w14:textId="383F2CCA" w:rsidR="00E64F49" w:rsidRPr="00E3132A" w:rsidRDefault="00E64F49" w:rsidP="00020504">
            <w:pPr>
              <w:tabs>
                <w:tab w:val="center" w:pos="1734"/>
              </w:tabs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  <w:r>
              <w:rPr>
                <w:rFonts w:ascii="Arial Narrow" w:hAnsi="Arial Narrow"/>
                <w:sz w:val="24"/>
                <w:szCs w:val="24"/>
              </w:rPr>
              <w:tab/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A3D6729" w14:textId="2132772E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2.892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1.890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4.398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36DBA7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&lt;0.0001</w:t>
            </w:r>
          </w:p>
        </w:tc>
        <w:tc>
          <w:tcPr>
            <w:tcW w:w="2610" w:type="dxa"/>
            <w:vAlign w:val="center"/>
          </w:tcPr>
          <w:p w14:paraId="053736B6" w14:textId="41F3AB9E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2.546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1.457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4.422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668350A1" w14:textId="5194BCEF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0009</w:t>
            </w:r>
          </w:p>
        </w:tc>
      </w:tr>
      <w:tr w:rsidR="00E64F49" w:rsidRPr="00E3132A" w14:paraId="35A227BE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3195FA8A" w14:textId="56D60E46" w:rsidR="00E64F49" w:rsidRPr="00CB0228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CB0228">
              <w:rPr>
                <w:rFonts w:ascii="Arial Narrow" w:hAnsi="Arial Narrow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1B95CF8" w14:textId="77777777" w:rsidR="00E64F49" w:rsidRPr="0051018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0909202" w14:textId="77777777" w:rsidR="00E64F49" w:rsidRPr="0051018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189B98BF" w14:textId="77777777" w:rsidR="00E64F49" w:rsidRPr="007360D2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43F90C9" w14:textId="77777777" w:rsidR="00E64F49" w:rsidRPr="007360D2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64F49" w:rsidRPr="00E3132A" w14:paraId="62683C41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5F30E63" w14:textId="1BE1284A" w:rsidR="00E64F49" w:rsidRPr="004E5159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&gt;65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87BB80A" w14:textId="2C628A05" w:rsidR="00E64F49" w:rsidRPr="0051018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B2B83D" w14:textId="77777777" w:rsidR="00E64F49" w:rsidRPr="0051018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7F103C6" w14:textId="17829476" w:rsidR="00E64F49" w:rsidRPr="007360D2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342AA0D1" w14:textId="77777777" w:rsidR="00E64F49" w:rsidRPr="007360D2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64F49" w:rsidRPr="00E3132A" w14:paraId="49C42A46" w14:textId="2A5D1D95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64E8863D" w14:textId="13137408" w:rsidR="00E64F49" w:rsidRPr="0051018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4E5159">
              <w:rPr>
                <w:rFonts w:ascii="Arial Narrow" w:hAnsi="Arial Narrow"/>
                <w:sz w:val="24"/>
                <w:szCs w:val="24"/>
              </w:rPr>
              <w:t>≥</w:t>
            </w:r>
            <w:r w:rsidRPr="0051018A">
              <w:rPr>
                <w:rFonts w:ascii="Arial Narrow" w:hAnsi="Arial Narrow"/>
                <w:sz w:val="24"/>
                <w:szCs w:val="24"/>
              </w:rPr>
              <w:t>65 year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772B8D0" w14:textId="1C267E26" w:rsidR="00E64F49" w:rsidRPr="0051018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51018A">
              <w:rPr>
                <w:rFonts w:ascii="Arial Narrow" w:hAnsi="Arial Narrow"/>
                <w:sz w:val="24"/>
                <w:szCs w:val="24"/>
              </w:rPr>
              <w:t xml:space="preserve">0.70 </w:t>
            </w:r>
            <w:r>
              <w:rPr>
                <w:rFonts w:ascii="Arial Narrow" w:hAnsi="Arial Narrow"/>
                <w:sz w:val="24"/>
                <w:szCs w:val="24"/>
              </w:rPr>
              <w:t>(</w:t>
            </w:r>
            <w:r w:rsidRPr="0051018A">
              <w:rPr>
                <w:rFonts w:ascii="Arial Narrow" w:hAnsi="Arial Narrow"/>
                <w:sz w:val="24"/>
                <w:szCs w:val="24"/>
              </w:rPr>
              <w:t>0.45</w:t>
            </w:r>
            <w:r>
              <w:rPr>
                <w:rFonts w:ascii="Arial Narrow" w:hAnsi="Arial Narrow"/>
                <w:sz w:val="24"/>
                <w:szCs w:val="24"/>
              </w:rPr>
              <w:t xml:space="preserve"> - </w:t>
            </w:r>
            <w:r w:rsidRPr="0051018A">
              <w:rPr>
                <w:rFonts w:ascii="Arial Narrow" w:hAnsi="Arial Narrow"/>
                <w:sz w:val="24"/>
                <w:szCs w:val="24"/>
              </w:rPr>
              <w:t>1.07</w:t>
            </w:r>
            <w:r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E2542E" w14:textId="77777777" w:rsidR="00E64F49" w:rsidRPr="0051018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51018A">
              <w:rPr>
                <w:rFonts w:ascii="Arial Narrow" w:hAnsi="Arial Narrow"/>
                <w:sz w:val="24"/>
                <w:szCs w:val="24"/>
              </w:rPr>
              <w:t>0.103</w:t>
            </w:r>
          </w:p>
        </w:tc>
        <w:tc>
          <w:tcPr>
            <w:tcW w:w="2610" w:type="dxa"/>
            <w:vAlign w:val="center"/>
          </w:tcPr>
          <w:p w14:paraId="56297405" w14:textId="237A0BE1" w:rsidR="00E64F49" w:rsidRPr="0051018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 w:rsidRPr="007360D2">
              <w:rPr>
                <w:rFonts w:ascii="Arial Narrow" w:hAnsi="Arial Narrow"/>
                <w:sz w:val="24"/>
                <w:szCs w:val="24"/>
              </w:rPr>
              <w:t xml:space="preserve">0.56 </w:t>
            </w:r>
            <w:r>
              <w:rPr>
                <w:rFonts w:ascii="Arial Narrow" w:hAnsi="Arial Narrow"/>
                <w:sz w:val="24"/>
                <w:szCs w:val="24"/>
              </w:rPr>
              <w:t>(</w:t>
            </w:r>
            <w:r w:rsidRPr="007360D2">
              <w:rPr>
                <w:rFonts w:ascii="Arial Narrow" w:hAnsi="Arial Narrow"/>
                <w:sz w:val="24"/>
                <w:szCs w:val="24"/>
              </w:rPr>
              <w:t>0.31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7360D2">
              <w:rPr>
                <w:rFonts w:ascii="Arial Narrow" w:hAnsi="Arial Narrow"/>
                <w:sz w:val="24"/>
                <w:szCs w:val="24"/>
              </w:rPr>
              <w:t>-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7360D2">
              <w:rPr>
                <w:rFonts w:ascii="Arial Narrow" w:hAnsi="Arial Narrow"/>
                <w:sz w:val="24"/>
                <w:szCs w:val="24"/>
              </w:rPr>
              <w:t>1.004</w:t>
            </w:r>
            <w:r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5144A1FD" w14:textId="53AC18A4" w:rsidR="00E64F49" w:rsidRPr="0051018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 w:rsidRPr="007360D2">
              <w:rPr>
                <w:rFonts w:ascii="Arial Narrow" w:hAnsi="Arial Narrow"/>
                <w:sz w:val="24"/>
                <w:szCs w:val="24"/>
              </w:rPr>
              <w:t>0.051</w:t>
            </w:r>
          </w:p>
        </w:tc>
      </w:tr>
      <w:tr w:rsidR="00E64F49" w:rsidRPr="00E3132A" w14:paraId="21EE7E31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66CC66A0" w14:textId="3237C7D9" w:rsidR="00E64F49" w:rsidRPr="001845B0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1845B0">
              <w:rPr>
                <w:rFonts w:ascii="Arial Narrow" w:hAnsi="Arial Narrow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A89FB97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444C96A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20FE28C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672ECAD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1CFEB862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163DFEA8" w14:textId="462882F1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Femal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35F2D06" w14:textId="20FA8D80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E3BF6E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B6A3DF0" w14:textId="0786363B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05D6D038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30566FDB" w14:textId="6E66D5AB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059696CD" w14:textId="5680B560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E3132A">
              <w:rPr>
                <w:rFonts w:ascii="Arial Narrow" w:hAnsi="Arial Narrow"/>
                <w:sz w:val="24"/>
                <w:szCs w:val="24"/>
              </w:rPr>
              <w:t>Mal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D23E201" w14:textId="24AB5AE0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075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7085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1.635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E4CB42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7350</w:t>
            </w:r>
          </w:p>
        </w:tc>
        <w:tc>
          <w:tcPr>
            <w:tcW w:w="2610" w:type="dxa"/>
            <w:vAlign w:val="center"/>
          </w:tcPr>
          <w:p w14:paraId="6018FCE0" w14:textId="5AF0D439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41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8160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2.495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7A1FE7D8" w14:textId="490C3754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2225</w:t>
            </w:r>
          </w:p>
        </w:tc>
      </w:tr>
      <w:tr w:rsidR="00E64F49" w:rsidRPr="00E3132A" w14:paraId="48BC11EE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089CC31A" w14:textId="597EE527" w:rsidR="00E64F49" w:rsidRPr="00100E36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100E36">
              <w:rPr>
                <w:rFonts w:ascii="Arial Narrow" w:hAnsi="Arial Narrow"/>
                <w:b/>
                <w:bCs/>
                <w:sz w:val="24"/>
                <w:szCs w:val="24"/>
              </w:rPr>
              <w:t>ECOG P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0F5667C" w14:textId="77777777" w:rsidR="00E64F49" w:rsidRPr="002D36E4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0968AF3" w14:textId="77777777" w:rsidR="00E64F49" w:rsidRPr="002D36E4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7ACA6E16" w14:textId="77777777" w:rsidR="00E64F49" w:rsidRPr="00AD7912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2EE3D8D" w14:textId="77777777" w:rsidR="00E64F49" w:rsidRPr="00AD7912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64F49" w:rsidRPr="00E3132A" w14:paraId="0801C9C1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1601DE37" w14:textId="6CEA5976" w:rsidR="00E64F49" w:rsidRPr="002D36E4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0-1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0B6AA69" w14:textId="0B6940D5" w:rsidR="00E64F49" w:rsidRPr="002D36E4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E47F13" w14:textId="77777777" w:rsidR="00E64F49" w:rsidRPr="002D36E4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A6AE093" w14:textId="6E6F50C9" w:rsidR="00E64F49" w:rsidRPr="00AD7912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313637A7" w14:textId="77777777" w:rsidR="00E64F49" w:rsidRPr="00AD7912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64F49" w:rsidRPr="00E3132A" w14:paraId="25037A6A" w14:textId="3675AA81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0952AC7" w14:textId="6EA25DCA" w:rsidR="00E64F49" w:rsidRPr="002D36E4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4E5159">
              <w:rPr>
                <w:rFonts w:ascii="Arial Narrow" w:hAnsi="Arial Narrow"/>
                <w:sz w:val="24"/>
                <w:szCs w:val="24"/>
              </w:rPr>
              <w:t>≥</w:t>
            </w: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596E54B" w14:textId="3A9D8194" w:rsidR="00E64F49" w:rsidRPr="002D36E4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2D36E4">
              <w:rPr>
                <w:rFonts w:ascii="Arial Narrow" w:hAnsi="Arial Narrow"/>
                <w:sz w:val="24"/>
                <w:szCs w:val="24"/>
              </w:rPr>
              <w:t xml:space="preserve">2.27 </w:t>
            </w:r>
            <w:r>
              <w:rPr>
                <w:rFonts w:ascii="Arial Narrow" w:hAnsi="Arial Narrow"/>
                <w:sz w:val="24"/>
                <w:szCs w:val="24"/>
              </w:rPr>
              <w:t>(</w:t>
            </w:r>
            <w:r w:rsidRPr="002D36E4">
              <w:rPr>
                <w:rFonts w:ascii="Arial Narrow" w:hAnsi="Arial Narrow"/>
                <w:sz w:val="24"/>
                <w:szCs w:val="24"/>
              </w:rPr>
              <w:t>1.27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2D36E4">
              <w:rPr>
                <w:rFonts w:ascii="Arial Narrow" w:hAnsi="Arial Narrow"/>
                <w:sz w:val="24"/>
                <w:szCs w:val="24"/>
              </w:rPr>
              <w:t>-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2D36E4">
              <w:rPr>
                <w:rFonts w:ascii="Arial Narrow" w:hAnsi="Arial Narrow"/>
                <w:sz w:val="24"/>
                <w:szCs w:val="24"/>
              </w:rPr>
              <w:t>4.058</w:t>
            </w:r>
            <w:r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0DD078" w14:textId="77777777" w:rsidR="00E64F49" w:rsidRPr="002D36E4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2D36E4">
              <w:rPr>
                <w:rFonts w:ascii="Arial Narrow" w:hAnsi="Arial Narrow"/>
                <w:sz w:val="24"/>
                <w:szCs w:val="24"/>
              </w:rPr>
              <w:t>0.0053</w:t>
            </w:r>
          </w:p>
        </w:tc>
        <w:tc>
          <w:tcPr>
            <w:tcW w:w="2610" w:type="dxa"/>
            <w:vAlign w:val="center"/>
          </w:tcPr>
          <w:p w14:paraId="53E8FBB0" w14:textId="4AF33173" w:rsidR="00E64F49" w:rsidRPr="002D36E4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 w:rsidRPr="00AD7912">
              <w:rPr>
                <w:rFonts w:ascii="Arial Narrow" w:hAnsi="Arial Narrow"/>
                <w:sz w:val="24"/>
                <w:szCs w:val="24"/>
              </w:rPr>
              <w:t>3.57</w:t>
            </w:r>
            <w:r>
              <w:rPr>
                <w:rFonts w:ascii="Arial Narrow" w:hAnsi="Arial Narrow"/>
                <w:sz w:val="24"/>
                <w:szCs w:val="24"/>
              </w:rPr>
              <w:t xml:space="preserve"> (</w:t>
            </w:r>
            <w:r w:rsidRPr="00AD7912">
              <w:rPr>
                <w:rFonts w:ascii="Arial Narrow" w:hAnsi="Arial Narrow"/>
                <w:sz w:val="24"/>
                <w:szCs w:val="24"/>
              </w:rPr>
              <w:t>1.85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AD7912">
              <w:rPr>
                <w:rFonts w:ascii="Arial Narrow" w:hAnsi="Arial Narrow"/>
                <w:sz w:val="24"/>
                <w:szCs w:val="24"/>
              </w:rPr>
              <w:t>-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AD7912">
              <w:rPr>
                <w:rFonts w:ascii="Arial Narrow" w:hAnsi="Arial Narrow"/>
                <w:sz w:val="24"/>
                <w:szCs w:val="24"/>
              </w:rPr>
              <w:t>6.90</w:t>
            </w:r>
            <w:r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5B1AECCE" w14:textId="00B53A48" w:rsidR="00E64F49" w:rsidRPr="002D36E4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 w:rsidRPr="00AD7912">
              <w:rPr>
                <w:rFonts w:ascii="Arial Narrow" w:hAnsi="Arial Narrow"/>
                <w:sz w:val="24"/>
                <w:szCs w:val="24"/>
              </w:rPr>
              <w:t>0.0001</w:t>
            </w:r>
          </w:p>
        </w:tc>
      </w:tr>
      <w:tr w:rsidR="00E64F49" w:rsidRPr="00E3132A" w14:paraId="20A125DE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0153D747" w14:textId="121005DF" w:rsidR="00E64F49" w:rsidRPr="00100E36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100E36">
              <w:rPr>
                <w:rFonts w:ascii="Arial Narrow" w:hAnsi="Arial Narrow"/>
                <w:b/>
                <w:bCs/>
                <w:sz w:val="24"/>
                <w:szCs w:val="24"/>
              </w:rPr>
              <w:t>R-IS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8767EB6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954EB68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7FA6F16F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289196C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1223DE05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6B73AAEF" w14:textId="009B3F9A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1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F719679" w14:textId="79EC039F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700F36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EC82B96" w14:textId="3F7B264E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103D138E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70498E91" w14:textId="529C4492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117C00CA" w14:textId="5CC3CD63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E3132A">
              <w:rPr>
                <w:rFonts w:ascii="Arial Narrow" w:hAnsi="Arial Narrow"/>
                <w:sz w:val="24"/>
                <w:szCs w:val="24"/>
              </w:rPr>
              <w:t>2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D36F569" w14:textId="4701A858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237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5722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3.077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3556A3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6145</w:t>
            </w:r>
          </w:p>
        </w:tc>
        <w:tc>
          <w:tcPr>
            <w:tcW w:w="2610" w:type="dxa"/>
            <w:vAlign w:val="center"/>
          </w:tcPr>
          <w:p w14:paraId="046E6676" w14:textId="62BF49AE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1.70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 xml:space="preserve">0.5774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 xml:space="preserve"> 7.265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4FFF7E76" w14:textId="403B6CF6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0.3929</w:t>
            </w:r>
          </w:p>
        </w:tc>
      </w:tr>
      <w:tr w:rsidR="00E64F49" w:rsidRPr="00E3132A" w14:paraId="3AADEC5D" w14:textId="123E582C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0EF4B55" w14:textId="0B58255E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E3132A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729E30F" w14:textId="4DBF4E05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21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5402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3.083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B3D2E2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6592</w:t>
            </w:r>
          </w:p>
        </w:tc>
        <w:tc>
          <w:tcPr>
            <w:tcW w:w="2610" w:type="dxa"/>
            <w:vAlign w:val="center"/>
          </w:tcPr>
          <w:p w14:paraId="0C7FFD7D" w14:textId="18DA5432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1.651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 xml:space="preserve">0.5290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 xml:space="preserve"> 7.223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7CC95823" w14:textId="1C0CE155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0.4355</w:t>
            </w:r>
          </w:p>
        </w:tc>
      </w:tr>
      <w:tr w:rsidR="00E64F49" w:rsidRPr="00E3132A" w14:paraId="24357916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13CB3E05" w14:textId="492898C1" w:rsidR="00E64F49" w:rsidRPr="00E11231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E11231">
              <w:rPr>
                <w:rFonts w:ascii="Arial Narrow" w:hAnsi="Arial Narrow"/>
                <w:b/>
                <w:bCs/>
                <w:sz w:val="24"/>
                <w:szCs w:val="24"/>
              </w:rPr>
              <w:t>Marrow Burden</w:t>
            </w:r>
            <w:r w:rsidR="008D057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, </w:t>
            </w:r>
            <w:r w:rsidR="008D057D" w:rsidRPr="008D057D">
              <w:rPr>
                <w:rFonts w:ascii="Arial Narrow" w:hAnsi="Arial Narrow"/>
                <w:b/>
                <w:bCs/>
                <w:sz w:val="24"/>
                <w:szCs w:val="24"/>
              </w:rPr>
              <w:t>≥50% plasma cell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717019B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36791B4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D46CDC7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60512641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7E1FCE6B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328E94A7" w14:textId="50654521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="008D057D">
              <w:rPr>
                <w:rFonts w:ascii="Arial Narrow" w:hAnsi="Arial Narrow"/>
                <w:sz w:val="24"/>
                <w:szCs w:val="24"/>
              </w:rPr>
              <w:t>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2E992AD" w14:textId="46F61BFF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423EF6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79FE90F4" w14:textId="72795EC4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360BCF63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09A37811" w14:textId="335DF49C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3D517178" w14:textId="0E5C6963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="008D057D">
              <w:rPr>
                <w:rFonts w:ascii="Arial Narrow" w:hAnsi="Arial Narrow"/>
                <w:sz w:val="24"/>
                <w:szCs w:val="24"/>
              </w:rPr>
              <w:t>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87ADF95" w14:textId="687C8125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31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7886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2.108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D9912E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2746</w:t>
            </w:r>
          </w:p>
        </w:tc>
        <w:tc>
          <w:tcPr>
            <w:tcW w:w="2610" w:type="dxa"/>
            <w:vAlign w:val="center"/>
          </w:tcPr>
          <w:p w14:paraId="17F4CFE7" w14:textId="07CB4959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1.417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 xml:space="preserve">0.7354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 xml:space="preserve"> 2.585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367DE1CF" w14:textId="571E3D81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0.2735</w:t>
            </w:r>
          </w:p>
        </w:tc>
      </w:tr>
      <w:tr w:rsidR="00E64F49" w:rsidRPr="00E3132A" w14:paraId="58466DED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708AF138" w14:textId="35593BAC" w:rsidR="00E64F49" w:rsidRPr="00E11231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E11231">
              <w:rPr>
                <w:rFonts w:ascii="Arial Narrow" w:hAnsi="Arial Narrow"/>
                <w:b/>
                <w:bCs/>
                <w:sz w:val="24"/>
                <w:szCs w:val="24"/>
              </w:rPr>
              <w:lastRenderedPageBreak/>
              <w:t>Plasma Cell Leukemia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D54D85F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AE67467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278E7A37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FF36A6C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69EBC78C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289C692D" w14:textId="5EC57646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37BA0DE" w14:textId="3139AFE4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802CE4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45FA1168" w14:textId="35357CA4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257A8FCF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6E3097C9" w14:textId="578FB514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F41DC4C" w14:textId="25612134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CAD2B51" w14:textId="52A6F6F1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69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6564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3.579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115683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2156</w:t>
            </w:r>
          </w:p>
        </w:tc>
        <w:tc>
          <w:tcPr>
            <w:tcW w:w="2610" w:type="dxa"/>
            <w:vAlign w:val="center"/>
          </w:tcPr>
          <w:p w14:paraId="6BAAA62E" w14:textId="7BB5792F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2.315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 xml:space="preserve">0.7974 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- 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>5.356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3F22B0E2" w14:textId="67051A03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0.0775</w:t>
            </w:r>
          </w:p>
        </w:tc>
      </w:tr>
      <w:tr w:rsidR="00E64F49" w:rsidRPr="00E3132A" w14:paraId="5ABC28A6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028E1A84" w14:textId="6F944F3B" w:rsidR="00E64F49" w:rsidRPr="00E11231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E11231">
              <w:rPr>
                <w:rFonts w:ascii="Arial Narrow" w:hAnsi="Arial Narrow"/>
                <w:b/>
                <w:bCs/>
                <w:sz w:val="24"/>
                <w:szCs w:val="24"/>
              </w:rPr>
              <w:t>Presence of Amyloidosi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09BDE25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981E38C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272DC4BD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1E1490C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10606B2F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28A5D992" w14:textId="2F0ADB55" w:rsidR="00E64F49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D987C18" w14:textId="1FBCFAED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186E8D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171406C2" w14:textId="5FFB67BC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76540568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5C62EA4F" w14:textId="4D1F93C5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611E2018" w14:textId="157A31B6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BC2104F" w14:textId="5D557848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7074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2157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1.701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59496E" w14:textId="4B1FCCC1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4998</w:t>
            </w:r>
          </w:p>
        </w:tc>
        <w:tc>
          <w:tcPr>
            <w:tcW w:w="2610" w:type="dxa"/>
            <w:vAlign w:val="center"/>
          </w:tcPr>
          <w:p w14:paraId="10B578E5" w14:textId="725ACABB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26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>Undefined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4F74BBEA" w14:textId="500240A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9999</w:t>
            </w:r>
          </w:p>
        </w:tc>
      </w:tr>
      <w:tr w:rsidR="00E64F49" w:rsidRPr="00E3132A" w14:paraId="5285E821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71923670" w14:textId="29BD926E" w:rsidR="00E64F49" w:rsidRPr="00E11231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E11231">
              <w:rPr>
                <w:rFonts w:ascii="Arial Narrow" w:hAnsi="Arial Narrow"/>
                <w:b/>
                <w:bCs/>
                <w:sz w:val="24"/>
                <w:szCs w:val="24"/>
              </w:rPr>
              <w:t>Cytogenetics by FISH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13F4E8B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84FFB2A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2644053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B04643A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44A412A1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1D7429A5" w14:textId="31E7E238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Low Risk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C6E5A10" w14:textId="27446AAB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2F72BD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58848031" w14:textId="4AC76E10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6E36BAAB" w14:textId="77777777" w:rsidR="00E64F49" w:rsidRPr="00AD7912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18913D1A" w14:textId="38727F3F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93BDCB4" w14:textId="17431C40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E3132A">
              <w:rPr>
                <w:rFonts w:ascii="Arial Narrow" w:hAnsi="Arial Narrow"/>
                <w:sz w:val="24"/>
                <w:szCs w:val="24"/>
              </w:rPr>
              <w:t>H</w:t>
            </w:r>
            <w:r>
              <w:rPr>
                <w:rFonts w:ascii="Arial Narrow" w:hAnsi="Arial Narrow"/>
                <w:sz w:val="24"/>
                <w:szCs w:val="24"/>
              </w:rPr>
              <w:t xml:space="preserve">igh Risk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88EB856" w14:textId="5938D2D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610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9902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2.602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CE3343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0521</w:t>
            </w:r>
          </w:p>
        </w:tc>
        <w:tc>
          <w:tcPr>
            <w:tcW w:w="2610" w:type="dxa"/>
            <w:vAlign w:val="center"/>
          </w:tcPr>
          <w:p w14:paraId="3E78CD0F" w14:textId="0C5F1CD2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1.741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 xml:space="preserve">0.9361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AD7912">
              <w:rPr>
                <w:rFonts w:ascii="Arial Narrow" w:hAnsi="Arial Narrow" w:cs="Arial"/>
                <w:sz w:val="24"/>
                <w:szCs w:val="24"/>
              </w:rPr>
              <w:t xml:space="preserve"> 3.266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1B8859F2" w14:textId="10F4FA53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AD7912">
              <w:rPr>
                <w:rFonts w:ascii="Arial Narrow" w:hAnsi="Arial Narrow" w:cs="Arial"/>
                <w:sz w:val="24"/>
                <w:szCs w:val="24"/>
              </w:rPr>
              <w:t>0.0796</w:t>
            </w:r>
          </w:p>
        </w:tc>
      </w:tr>
      <w:tr w:rsidR="00E64F49" w:rsidRPr="00E3132A" w14:paraId="27E6B3B1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8DA7D9D" w14:textId="6C07B551" w:rsidR="00E64F49" w:rsidRPr="00E11231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E11231">
              <w:rPr>
                <w:rFonts w:ascii="Arial Narrow" w:hAnsi="Arial Narrow"/>
                <w:b/>
                <w:bCs/>
                <w:sz w:val="24"/>
                <w:szCs w:val="24"/>
              </w:rPr>
              <w:t>Receipt of Bridging therapy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111C934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C7CB4BB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1A24E884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4F8CD3F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42911219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8859B6C" w14:textId="53826755" w:rsidR="00E64F49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8A867A9" w14:textId="6F5D2B60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6AC40D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3C2D7F6" w14:textId="5FD642B0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54E3CF35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004E1B14" w14:textId="372BFAB4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16E1C4EC" w14:textId="4CC30131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E4C473B" w14:textId="7530B499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339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7763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2.487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86ED66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3223</w:t>
            </w:r>
          </w:p>
        </w:tc>
        <w:tc>
          <w:tcPr>
            <w:tcW w:w="2610" w:type="dxa"/>
            <w:vAlign w:val="center"/>
          </w:tcPr>
          <w:p w14:paraId="265635AA" w14:textId="093ADC0F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276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6118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3.108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2D3DA023" w14:textId="008C1463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5505</w:t>
            </w:r>
          </w:p>
        </w:tc>
      </w:tr>
      <w:tr w:rsidR="00E64F49" w:rsidRPr="00E3132A" w14:paraId="67E9A500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6D07B038" w14:textId="2E36C3CB" w:rsidR="00E64F49" w:rsidRPr="00922454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2454">
              <w:rPr>
                <w:rFonts w:ascii="Arial Narrow" w:hAnsi="Arial Narrow"/>
                <w:b/>
                <w:bCs/>
                <w:sz w:val="24"/>
                <w:szCs w:val="24"/>
              </w:rPr>
              <w:t>Prior Autologous SCT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B0042A3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4396EED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54F497CE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67093F9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3A223D5D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318AAAB4" w14:textId="3A8EC1EC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FC3899E" w14:textId="2B0CF9F4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F42A24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198F3A7E" w14:textId="39C942D6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26C3A1C8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0B7ABD96" w14:textId="7AF41E86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1D834D5" w14:textId="11B24404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E6FB67C" w14:textId="7255A29C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099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6676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1.906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E5F87D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7231</w:t>
            </w:r>
          </w:p>
        </w:tc>
        <w:tc>
          <w:tcPr>
            <w:tcW w:w="2610" w:type="dxa"/>
            <w:vAlign w:val="center"/>
          </w:tcPr>
          <w:p w14:paraId="09B360BD" w14:textId="66DC0AF5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077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5605 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- 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>2.281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0243FBB6" w14:textId="48E7A4BE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8337</w:t>
            </w:r>
          </w:p>
        </w:tc>
      </w:tr>
      <w:tr w:rsidR="00E64F49" w:rsidRPr="00E3132A" w14:paraId="264A5BF5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0CA0E1D0" w14:textId="33C6912B" w:rsidR="00E64F49" w:rsidRPr="00922454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2454">
              <w:rPr>
                <w:rFonts w:ascii="Arial Narrow" w:hAnsi="Arial Narrow"/>
                <w:b/>
                <w:bCs/>
                <w:sz w:val="24"/>
                <w:szCs w:val="24"/>
              </w:rPr>
              <w:t>Prior Allogeneic SCT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303978C" w14:textId="6B0214B2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2D2A149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29C3EBA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F1F13E0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6DF0F028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54F4D22" w14:textId="5C5CCC08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E4EFAC7" w14:textId="49E0DE0F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336C9A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8B20575" w14:textId="7915F0F8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308809E9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2C04BCC1" w14:textId="5E9C0F05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7EC7E5BA" w14:textId="6F0C25AC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5C5004A" w14:textId="3068B735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198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4967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3.937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2AC642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7253</w:t>
            </w:r>
          </w:p>
        </w:tc>
        <w:tc>
          <w:tcPr>
            <w:tcW w:w="2610" w:type="dxa"/>
            <w:vAlign w:val="center"/>
          </w:tcPr>
          <w:p w14:paraId="7DDF2EA6" w14:textId="48F7E589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510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4648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9.269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23F90CFF" w14:textId="387DCAFC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5694</w:t>
            </w:r>
          </w:p>
        </w:tc>
      </w:tr>
      <w:tr w:rsidR="00E64F49" w:rsidRPr="00E3132A" w14:paraId="35BFF92E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2BD63E48" w14:textId="2D51B4CB" w:rsidR="00E64F49" w:rsidRPr="00922454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2454">
              <w:rPr>
                <w:rFonts w:ascii="Arial Narrow" w:hAnsi="Arial Narrow"/>
                <w:b/>
                <w:bCs/>
                <w:sz w:val="24"/>
                <w:szCs w:val="24"/>
              </w:rPr>
              <w:t>Double refractory statu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5200E6C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61F9153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0A69918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024BEC96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4E2CDA22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0FD65C5A" w14:textId="78B6586F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DA1A684" w14:textId="52B3C6C8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4034A1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29D2C9CB" w14:textId="477ADC61" w:rsidR="00E64F49" w:rsidRPr="009D681D" w:rsidRDefault="008D0086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1694311D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455529AD" w14:textId="0219EEDA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CC9F0D5" w14:textId="066B8E04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A290879" w14:textId="6BD640C9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11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6563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2.019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E7FBBD1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7069</w:t>
            </w:r>
          </w:p>
        </w:tc>
        <w:tc>
          <w:tcPr>
            <w:tcW w:w="2610" w:type="dxa"/>
            <w:vAlign w:val="center"/>
          </w:tcPr>
          <w:p w14:paraId="10D3A98E" w14:textId="0BC91F63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9286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4841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1.964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37ECDCEA" w14:textId="511D4A65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8340</w:t>
            </w:r>
          </w:p>
        </w:tc>
      </w:tr>
      <w:tr w:rsidR="00E64F49" w:rsidRPr="00E3132A" w14:paraId="2A64B09B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663C888" w14:textId="22A9AA69" w:rsidR="00E64F49" w:rsidRPr="00922454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2454">
              <w:rPr>
                <w:rFonts w:ascii="Arial Narrow" w:hAnsi="Arial Narrow"/>
                <w:b/>
                <w:bCs/>
                <w:sz w:val="24"/>
                <w:szCs w:val="24"/>
              </w:rPr>
              <w:t>Triple refractory statu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D10D60E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674AFBB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43E4F11F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102FB04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2A455CA8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FDF591E" w14:textId="7CE84DB5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66ABEBF" w14:textId="5BAEC655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4E6472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81229D6" w14:textId="4F654D34" w:rsidR="00E64F49" w:rsidRPr="009D681D" w:rsidRDefault="008D0086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2BDBCC9D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4983AEFD" w14:textId="3BF4B190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6F2CA923" w14:textId="76FA1C40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F619502" w14:textId="0EAD2611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484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>0.8056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3.059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1B6F25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2409</w:t>
            </w:r>
          </w:p>
        </w:tc>
        <w:tc>
          <w:tcPr>
            <w:tcW w:w="2610" w:type="dxa"/>
            <w:vAlign w:val="center"/>
          </w:tcPr>
          <w:p w14:paraId="4C98FDFF" w14:textId="70461C10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074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5160 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- 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>2.614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354CAA25" w14:textId="4D31C9BE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8601</w:t>
            </w:r>
          </w:p>
        </w:tc>
      </w:tr>
      <w:tr w:rsidR="00E64F49" w:rsidRPr="00E3132A" w14:paraId="648BC2E4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1776BE92" w14:textId="25851EC4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 w:rsidRPr="00E3132A">
              <w:rPr>
                <w:rFonts w:ascii="Arial Narrow" w:hAnsi="Arial Narrow"/>
                <w:sz w:val="24"/>
                <w:szCs w:val="24"/>
              </w:rPr>
              <w:t>Penta refractory</w:t>
            </w:r>
            <w:r>
              <w:rPr>
                <w:rFonts w:ascii="Arial Narrow" w:hAnsi="Arial Narrow"/>
                <w:sz w:val="24"/>
                <w:szCs w:val="24"/>
              </w:rPr>
              <w:t xml:space="preserve">  statu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179ABD3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367DF41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F68E6B3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6675099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58BF8044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E070EF9" w14:textId="0DDD0094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FD64730" w14:textId="073ED7F6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8732A2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FF79AA0" w14:textId="7C4FB2A2" w:rsidR="00E64F49" w:rsidRPr="009D681D" w:rsidRDefault="008D0086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18F3B6FB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1F0A0744" w14:textId="39CE39C5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BDD03DD" w14:textId="726BEE0D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8EA1AF6" w14:textId="1A8FFCB3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915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1.245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2.939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1A67B9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0029</w:t>
            </w:r>
          </w:p>
        </w:tc>
        <w:tc>
          <w:tcPr>
            <w:tcW w:w="2610" w:type="dxa"/>
            <w:vAlign w:val="center"/>
          </w:tcPr>
          <w:p w14:paraId="0108D6BB" w14:textId="1A0EE076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259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7172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2.176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378B0007" w14:textId="325C10B0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4131</w:t>
            </w:r>
          </w:p>
        </w:tc>
      </w:tr>
      <w:tr w:rsidR="00E64F49" w:rsidRPr="00E3132A" w14:paraId="6990C8C1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B34FAAE" w14:textId="706CD0F8" w:rsidR="00E64F49" w:rsidRPr="00922454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2454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Prior anti-BCMA therapy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A81D42F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876448B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9F6AF5D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7B22DB8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19F8765A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4631726" w14:textId="4D62B23C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87BD32A" w14:textId="50D67266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FBE9DA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B0D4277" w14:textId="1884DC87" w:rsidR="00E64F49" w:rsidRPr="009D681D" w:rsidRDefault="008D0086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76BBB415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71771B9B" w14:textId="4478AA7B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EC5741F" w14:textId="5E5C78F1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804C0D9" w14:textId="10D32B01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2.258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1.345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3.641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7B04E2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0013</w:t>
            </w:r>
          </w:p>
        </w:tc>
        <w:tc>
          <w:tcPr>
            <w:tcW w:w="2610" w:type="dxa"/>
            <w:vAlign w:val="center"/>
          </w:tcPr>
          <w:p w14:paraId="2E53E73F" w14:textId="70E80873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372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6869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2.542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6430FB3C" w14:textId="1155A78C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3390</w:t>
            </w:r>
          </w:p>
        </w:tc>
      </w:tr>
      <w:tr w:rsidR="00E64F49" w:rsidRPr="00E3132A" w14:paraId="51E8817B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269E192" w14:textId="00C36FFD" w:rsidR="00E64F49" w:rsidRPr="00E40CDF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E40CDF">
              <w:rPr>
                <w:rFonts w:ascii="Arial Narrow" w:hAnsi="Arial Narrow"/>
                <w:b/>
                <w:bCs/>
                <w:sz w:val="24"/>
                <w:szCs w:val="24"/>
              </w:rPr>
              <w:t>CAR T Product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2FF722F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4E259D8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2900C459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D794F6B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06849802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27992E8E" w14:textId="2E14F5F8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Cilta-cel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A9BD2A1" w14:textId="1B9AF5BD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F4B174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1263212" w14:textId="3C0CDB45" w:rsidR="00E64F49" w:rsidRPr="009D681D" w:rsidRDefault="008D0086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115BB6E8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56685199" w14:textId="6EFD36DA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016AEA6B" w14:textId="5A3643AF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I</w:t>
            </w:r>
            <w:r w:rsidRPr="00E3132A">
              <w:rPr>
                <w:rFonts w:ascii="Arial Narrow" w:hAnsi="Arial Narrow"/>
                <w:sz w:val="24"/>
                <w:szCs w:val="24"/>
              </w:rPr>
              <w:t>de-cel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DAFCDEE" w14:textId="33F7B0CA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3.03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1.598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6.522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F5CA8D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0018</w:t>
            </w:r>
          </w:p>
        </w:tc>
        <w:tc>
          <w:tcPr>
            <w:tcW w:w="2610" w:type="dxa"/>
            <w:vAlign w:val="center"/>
          </w:tcPr>
          <w:p w14:paraId="7044DF75" w14:textId="2F67EF8E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7812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3348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1.612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032E30D3" w14:textId="685CBE89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5325</w:t>
            </w:r>
          </w:p>
        </w:tc>
      </w:tr>
      <w:tr w:rsidR="00E64F49" w:rsidRPr="00E3132A" w14:paraId="70FA9AF8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05858537" w14:textId="5ABA97B8" w:rsidR="00E64F49" w:rsidRPr="00603B7F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603B7F">
              <w:rPr>
                <w:rFonts w:ascii="Arial Narrow" w:hAnsi="Arial Narrow"/>
                <w:b/>
                <w:bCs/>
                <w:sz w:val="24"/>
                <w:szCs w:val="24"/>
              </w:rPr>
              <w:t>Disease statu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E5439B0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329B69B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1BF9EF1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F412379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0C13E023" w14:textId="0AFE18FB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7B0F3445" w14:textId="7B6E898C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E3132A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R</w:t>
            </w:r>
            <w:r w:rsidRPr="00E3132A">
              <w:rPr>
                <w:rFonts w:ascii="Arial Narrow" w:hAnsi="Arial Narrow"/>
                <w:sz w:val="24"/>
                <w:szCs w:val="24"/>
              </w:rPr>
              <w:t>elapse</w:t>
            </w:r>
            <w:r>
              <w:rPr>
                <w:rFonts w:ascii="Arial Narrow" w:hAnsi="Arial Narrow"/>
                <w:sz w:val="24"/>
                <w:szCs w:val="24"/>
              </w:rPr>
              <w:t>d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155252B" w14:textId="518F2FDF" w:rsidR="00E64F49" w:rsidRPr="00E3132A" w:rsidRDefault="00F4235B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D9014D" w14:textId="4DDDDEB8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2CA14316" w14:textId="5507BF1C" w:rsidR="00E64F49" w:rsidRPr="00E3132A" w:rsidRDefault="00F4235B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51111C71" w14:textId="3EBCE48C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4461D6C7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2064A6C8" w14:textId="5542F15E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R</w:t>
            </w:r>
            <w:r w:rsidRPr="00E3132A">
              <w:rPr>
                <w:rFonts w:ascii="Arial Narrow" w:hAnsi="Arial Narrow"/>
                <w:sz w:val="24"/>
                <w:szCs w:val="24"/>
              </w:rPr>
              <w:t>efractory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05F1508" w14:textId="5C317832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</w:t>
            </w:r>
            <w:r w:rsidR="004027B1">
              <w:rPr>
                <w:rFonts w:ascii="Arial Narrow" w:hAnsi="Arial Narrow" w:cs="Arial"/>
                <w:sz w:val="24"/>
                <w:szCs w:val="24"/>
              </w:rPr>
              <w:t xml:space="preserve">16 (0.75 </w:t>
            </w:r>
            <w:r w:rsidR="00851AF1">
              <w:rPr>
                <w:rFonts w:ascii="Arial Narrow" w:hAnsi="Arial Narrow" w:cs="Arial"/>
                <w:sz w:val="24"/>
                <w:szCs w:val="24"/>
              </w:rPr>
              <w:t>-</w:t>
            </w:r>
            <w:r w:rsidR="004027B1">
              <w:rPr>
                <w:rFonts w:ascii="Arial Narrow" w:hAnsi="Arial Narrow" w:cs="Arial"/>
                <w:sz w:val="24"/>
                <w:szCs w:val="24"/>
              </w:rPr>
              <w:t xml:space="preserve"> 1.7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2E8A50" w14:textId="3C5B9262" w:rsidR="00E64F49" w:rsidRPr="00E3132A" w:rsidRDefault="00851AF1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0.486</w:t>
            </w:r>
          </w:p>
        </w:tc>
        <w:tc>
          <w:tcPr>
            <w:tcW w:w="2610" w:type="dxa"/>
            <w:vAlign w:val="center"/>
          </w:tcPr>
          <w:p w14:paraId="45503800" w14:textId="6688ACB0" w:rsidR="00E64F49" w:rsidRPr="009D681D" w:rsidRDefault="00851AF1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9 (0.62 - 1.93)</w:t>
            </w:r>
          </w:p>
        </w:tc>
        <w:tc>
          <w:tcPr>
            <w:tcW w:w="1710" w:type="dxa"/>
            <w:vAlign w:val="center"/>
          </w:tcPr>
          <w:p w14:paraId="318131D7" w14:textId="73E6A8C4" w:rsidR="00E64F49" w:rsidRPr="009D681D" w:rsidRDefault="00B4235B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0.742</w:t>
            </w:r>
          </w:p>
        </w:tc>
      </w:tr>
      <w:tr w:rsidR="00E64F49" w:rsidRPr="00E3132A" w14:paraId="172002D8" w14:textId="77777777" w:rsidTr="00AE4280">
        <w:trPr>
          <w:trHeight w:val="446"/>
        </w:trPr>
        <w:tc>
          <w:tcPr>
            <w:tcW w:w="3685" w:type="dxa"/>
            <w:vAlign w:val="center"/>
          </w:tcPr>
          <w:p w14:paraId="482C185D" w14:textId="6575482F" w:rsidR="00E64F49" w:rsidRPr="00741849" w:rsidRDefault="00E64F49" w:rsidP="00020504">
            <w:pPr>
              <w:rPr>
                <w:rStyle w:val="hgkelc"/>
                <w:rFonts w:ascii="Arial Narrow" w:hAnsi="Arial Narrow"/>
                <w:b/>
                <w:bCs/>
                <w:sz w:val="24"/>
                <w:szCs w:val="24"/>
                <w:lang w:val="en"/>
              </w:rPr>
            </w:pPr>
            <w:r w:rsidRPr="00922454">
              <w:rPr>
                <w:rFonts w:ascii="Arial Narrow" w:hAnsi="Arial Narrow"/>
                <w:b/>
                <w:bCs/>
                <w:sz w:val="24"/>
                <w:szCs w:val="24"/>
              </w:rPr>
              <w:t>Number of prior lines of therapy</w:t>
            </w:r>
          </w:p>
        </w:tc>
        <w:tc>
          <w:tcPr>
            <w:tcW w:w="2970" w:type="dxa"/>
            <w:vAlign w:val="center"/>
          </w:tcPr>
          <w:p w14:paraId="5EAF7AE1" w14:textId="77777777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1F33957" w14:textId="77777777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A38CB1D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FD4F0A0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59F6327D" w14:textId="77777777" w:rsidTr="00AE4280">
        <w:trPr>
          <w:trHeight w:val="446"/>
        </w:trPr>
        <w:tc>
          <w:tcPr>
            <w:tcW w:w="3685" w:type="dxa"/>
            <w:vAlign w:val="center"/>
          </w:tcPr>
          <w:p w14:paraId="20510DBA" w14:textId="08A0C705" w:rsidR="00E64F49" w:rsidRPr="0088232A" w:rsidRDefault="00E64F49" w:rsidP="00020504">
            <w:pPr>
              <w:rPr>
                <w:rStyle w:val="hgkelc"/>
                <w:rFonts w:ascii="Arial Narrow" w:hAnsi="Arial Narrow"/>
                <w:sz w:val="24"/>
                <w:szCs w:val="24"/>
                <w:lang w:val="en"/>
              </w:rPr>
            </w:pPr>
            <w:r>
              <w:rPr>
                <w:rStyle w:val="hgkelc"/>
                <w:rFonts w:ascii="Arial Narrow" w:hAnsi="Arial Narrow"/>
                <w:sz w:val="24"/>
                <w:szCs w:val="24"/>
                <w:lang w:val="en"/>
              </w:rPr>
              <w:t xml:space="preserve">  4</w:t>
            </w:r>
          </w:p>
        </w:tc>
        <w:tc>
          <w:tcPr>
            <w:tcW w:w="2970" w:type="dxa"/>
            <w:vAlign w:val="center"/>
          </w:tcPr>
          <w:p w14:paraId="608861C6" w14:textId="3373EB1F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vAlign w:val="center"/>
          </w:tcPr>
          <w:p w14:paraId="25B51297" w14:textId="77777777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FEA115F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01A960E0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310D6493" w14:textId="6EF3D72E" w:rsidTr="00AE4280">
        <w:trPr>
          <w:trHeight w:val="446"/>
        </w:trPr>
        <w:tc>
          <w:tcPr>
            <w:tcW w:w="3685" w:type="dxa"/>
            <w:vAlign w:val="center"/>
          </w:tcPr>
          <w:p w14:paraId="7994C779" w14:textId="5FD8190E" w:rsidR="00E64F49" w:rsidRPr="00882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Style w:val="hgkelc"/>
                <w:rFonts w:ascii="Arial Narrow" w:hAnsi="Arial Narrow"/>
                <w:sz w:val="24"/>
                <w:szCs w:val="24"/>
                <w:lang w:val="en"/>
              </w:rPr>
              <w:t xml:space="preserve"> </w:t>
            </w:r>
            <w:r w:rsidRPr="0088232A">
              <w:rPr>
                <w:rStyle w:val="hgkelc"/>
                <w:rFonts w:ascii="Arial Narrow" w:hAnsi="Arial Narrow"/>
                <w:sz w:val="24"/>
                <w:szCs w:val="24"/>
                <w:lang w:val="en"/>
              </w:rPr>
              <w:t xml:space="preserve">&gt;4 </w:t>
            </w:r>
          </w:p>
        </w:tc>
        <w:tc>
          <w:tcPr>
            <w:tcW w:w="2970" w:type="dxa"/>
            <w:vAlign w:val="center"/>
          </w:tcPr>
          <w:p w14:paraId="5BB566F0" w14:textId="444C17B8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88232A">
              <w:rPr>
                <w:rFonts w:ascii="Arial Narrow" w:hAnsi="Arial Narrow" w:cs="Arial"/>
                <w:sz w:val="24"/>
                <w:szCs w:val="24"/>
              </w:rPr>
              <w:t>0.968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88232A">
              <w:rPr>
                <w:rFonts w:ascii="Arial Narrow" w:hAnsi="Arial Narrow" w:cs="Arial"/>
                <w:sz w:val="24"/>
                <w:szCs w:val="24"/>
              </w:rPr>
              <w:t xml:space="preserve">0.5775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88232A">
              <w:rPr>
                <w:rFonts w:ascii="Arial Narrow" w:hAnsi="Arial Narrow" w:cs="Arial"/>
                <w:sz w:val="24"/>
                <w:szCs w:val="24"/>
              </w:rPr>
              <w:t xml:space="preserve"> 1.727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46A13224" w14:textId="77777777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88232A">
              <w:rPr>
                <w:rFonts w:ascii="Arial Narrow" w:hAnsi="Arial Narrow" w:cs="Arial"/>
                <w:sz w:val="24"/>
                <w:szCs w:val="24"/>
              </w:rPr>
              <w:t>0.9077</w:t>
            </w:r>
          </w:p>
        </w:tc>
        <w:tc>
          <w:tcPr>
            <w:tcW w:w="2610" w:type="dxa"/>
            <w:vAlign w:val="center"/>
          </w:tcPr>
          <w:p w14:paraId="01A88B71" w14:textId="529413C4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120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5532 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- 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>2.581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1B930024" w14:textId="77A93DAA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7704</w:t>
            </w:r>
          </w:p>
        </w:tc>
      </w:tr>
      <w:tr w:rsidR="00E64F49" w:rsidRPr="00E3132A" w14:paraId="3A41C999" w14:textId="77777777" w:rsidTr="00AE4280">
        <w:trPr>
          <w:trHeight w:val="446"/>
        </w:trPr>
        <w:tc>
          <w:tcPr>
            <w:tcW w:w="3685" w:type="dxa"/>
            <w:vAlign w:val="center"/>
          </w:tcPr>
          <w:p w14:paraId="14F8555B" w14:textId="4E329BAF" w:rsidR="00E64F49" w:rsidRDefault="00E64F49" w:rsidP="00020504">
            <w:pPr>
              <w:rPr>
                <w:rStyle w:val="hgkelc"/>
                <w:rFonts w:ascii="Arial Narrow" w:hAnsi="Arial Narrow"/>
                <w:sz w:val="24"/>
                <w:szCs w:val="24"/>
                <w:lang w:val="en"/>
              </w:rPr>
            </w:pPr>
            <w:r w:rsidRPr="00922454">
              <w:rPr>
                <w:rFonts w:ascii="Arial Narrow" w:hAnsi="Arial Narrow"/>
                <w:b/>
                <w:bCs/>
                <w:sz w:val="24"/>
                <w:szCs w:val="24"/>
              </w:rPr>
              <w:t>Number of prior lines of therapy</w:t>
            </w:r>
          </w:p>
        </w:tc>
        <w:tc>
          <w:tcPr>
            <w:tcW w:w="2970" w:type="dxa"/>
            <w:vAlign w:val="center"/>
          </w:tcPr>
          <w:p w14:paraId="15EF3537" w14:textId="068B779F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074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9814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1.168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6C5779D4" w14:textId="2F78C995" w:rsidR="00E64F49" w:rsidRPr="00882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1078</w:t>
            </w:r>
          </w:p>
        </w:tc>
        <w:tc>
          <w:tcPr>
            <w:tcW w:w="2610" w:type="dxa"/>
            <w:vAlign w:val="center"/>
          </w:tcPr>
          <w:p w14:paraId="081EB02F" w14:textId="7B0AB86F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034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9262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1.145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1C59C0AF" w14:textId="52C662A9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5295</w:t>
            </w:r>
          </w:p>
        </w:tc>
      </w:tr>
      <w:tr w:rsidR="00E64F49" w:rsidRPr="00E3132A" w14:paraId="22D87FAB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6B130EA8" w14:textId="76A373DE" w:rsidR="00E64F49" w:rsidRPr="00982C5A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82C5A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Creatinine </w:t>
            </w:r>
            <w:r w:rsidRPr="00D13417">
              <w:rPr>
                <w:rFonts w:ascii="Arial Narrow" w:hAnsi="Arial Narrow"/>
                <w:b/>
                <w:bCs/>
                <w:sz w:val="24"/>
                <w:szCs w:val="24"/>
              </w:rPr>
              <w:t>Clearance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5263572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3AD66FA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ECFDAFD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7110423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63AD1933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3E864C49" w14:textId="5595B38F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4E5159">
              <w:rPr>
                <w:rFonts w:ascii="Arial Narrow" w:hAnsi="Arial Narrow"/>
                <w:sz w:val="24"/>
                <w:szCs w:val="24"/>
              </w:rPr>
              <w:t>≥</w:t>
            </w:r>
            <w:r>
              <w:rPr>
                <w:rFonts w:ascii="Arial Narrow" w:hAnsi="Arial Narrow"/>
                <w:sz w:val="24"/>
                <w:szCs w:val="24"/>
              </w:rPr>
              <w:t xml:space="preserve">45 </w:t>
            </w:r>
            <w:r w:rsidRPr="00AB1122">
              <w:rPr>
                <w:rFonts w:ascii="Arial Narrow" w:hAnsi="Arial Narrow"/>
                <w:sz w:val="24"/>
                <w:szCs w:val="24"/>
              </w:rPr>
              <w:t xml:space="preserve"> mL/min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1295008" w14:textId="4286E103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9493B0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5D952FD8" w14:textId="3C451A00" w:rsidR="00E64F49" w:rsidRPr="009D681D" w:rsidRDefault="008637C5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3F59660F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336181FE" w14:textId="044ACFB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69D8188B" w14:textId="509D3B48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E3132A">
              <w:rPr>
                <w:rFonts w:ascii="Arial Narrow" w:hAnsi="Arial Narrow"/>
                <w:sz w:val="24"/>
                <w:szCs w:val="24"/>
              </w:rPr>
              <w:t>&lt;45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AB1122">
              <w:rPr>
                <w:rFonts w:ascii="Arial Narrow" w:hAnsi="Arial Narrow"/>
                <w:sz w:val="24"/>
                <w:szCs w:val="24"/>
              </w:rPr>
              <w:t>mL/min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2326EBB" w14:textId="714463A6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9309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4512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1.717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ECB827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8319</w:t>
            </w:r>
          </w:p>
        </w:tc>
        <w:tc>
          <w:tcPr>
            <w:tcW w:w="2610" w:type="dxa"/>
            <w:vAlign w:val="center"/>
          </w:tcPr>
          <w:p w14:paraId="18E81B4E" w14:textId="21049A3F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206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4945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2.518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450F48FE" w14:textId="28DA70A9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6466</w:t>
            </w:r>
          </w:p>
        </w:tc>
      </w:tr>
      <w:tr w:rsidR="00E64F49" w:rsidRPr="00E3132A" w14:paraId="0E0BE054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A0AB2F8" w14:textId="0C2ED6FF" w:rsidR="00E64F49" w:rsidRPr="00D13417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D13417">
              <w:rPr>
                <w:rFonts w:ascii="Arial Narrow" w:hAnsi="Arial Narrow"/>
                <w:b/>
                <w:bCs/>
                <w:sz w:val="24"/>
                <w:szCs w:val="24"/>
              </w:rPr>
              <w:t>LVEF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780AEC3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79E1D52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7CA6B8F3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3123F1C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2248D04B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04572FFE" w14:textId="68C3D8D4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4E5159">
              <w:rPr>
                <w:rFonts w:ascii="Arial Narrow" w:hAnsi="Arial Narrow"/>
                <w:sz w:val="24"/>
                <w:szCs w:val="24"/>
              </w:rPr>
              <w:t>≥</w:t>
            </w:r>
            <w:r>
              <w:rPr>
                <w:rFonts w:ascii="Arial Narrow" w:hAnsi="Arial Narrow"/>
                <w:sz w:val="24"/>
                <w:szCs w:val="24"/>
              </w:rPr>
              <w:t>45 %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FD8E207" w14:textId="41FDFC46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462A2B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7C500E8B" w14:textId="420333A3" w:rsidR="00E64F49" w:rsidRPr="009D681D" w:rsidRDefault="008637C5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264AE53B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1CA039DF" w14:textId="4D92976B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3EC4AE3D" w14:textId="3C623CB2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E3132A">
              <w:rPr>
                <w:rFonts w:ascii="Arial Narrow" w:hAnsi="Arial Narrow"/>
                <w:sz w:val="24"/>
                <w:szCs w:val="24"/>
              </w:rPr>
              <w:t>&lt;45</w:t>
            </w:r>
            <w:r>
              <w:rPr>
                <w:rFonts w:ascii="Arial Narrow" w:hAnsi="Arial Narrow"/>
                <w:sz w:val="24"/>
                <w:szCs w:val="24"/>
              </w:rPr>
              <w:t>%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A5D2025" w14:textId="1E2989A8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110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2716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2.984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82C3D8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8592</w:t>
            </w:r>
          </w:p>
        </w:tc>
        <w:tc>
          <w:tcPr>
            <w:tcW w:w="2610" w:type="dxa"/>
            <w:vAlign w:val="center"/>
          </w:tcPr>
          <w:p w14:paraId="059568B5" w14:textId="3D89A139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2.23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5386 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- 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>6.184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0BC7B7A5" w14:textId="2747D524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1813</w:t>
            </w:r>
          </w:p>
        </w:tc>
      </w:tr>
      <w:tr w:rsidR="00E64F49" w:rsidRPr="00E3132A" w14:paraId="14F63DCB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32F1311" w14:textId="17D58D89" w:rsidR="00E64F49" w:rsidRPr="00274655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274655">
              <w:rPr>
                <w:rFonts w:ascii="Arial Narrow" w:hAnsi="Arial Narrow"/>
                <w:b/>
                <w:bCs/>
                <w:sz w:val="24"/>
                <w:szCs w:val="24"/>
              </w:rPr>
              <w:lastRenderedPageBreak/>
              <w:t>Baseline CRP</w:t>
            </w:r>
            <w:r w:rsidR="00937E00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</w:t>
            </w:r>
            <w:r w:rsidR="00937E00" w:rsidRPr="00937E00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Ferritin </w:t>
            </w:r>
            <w:r w:rsidR="00937E00" w:rsidRPr="00937E00">
              <w:rPr>
                <w:rStyle w:val="hgkelc"/>
                <w:rFonts w:ascii="Arial Narrow" w:hAnsi="Arial Narrow"/>
                <w:b/>
                <w:bCs/>
                <w:sz w:val="24"/>
                <w:szCs w:val="24"/>
                <w:lang w:val="en"/>
              </w:rPr>
              <w:t>≥ULN</w:t>
            </w:r>
            <w:r w:rsidR="00937E00">
              <w:rPr>
                <w:rStyle w:val="hgkelc"/>
                <w:rFonts w:ascii="Arial Narrow" w:hAnsi="Arial Narrow"/>
                <w:b/>
                <w:bCs/>
                <w:sz w:val="24"/>
                <w:szCs w:val="24"/>
                <w:lang w:val="en"/>
              </w:rPr>
              <w:t xml:space="preserve"> at LD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FFB673D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840BEBE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1AE41E0F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C61F4B9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387B43ED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7EB1093C" w14:textId="4832345A" w:rsidR="00E64F49" w:rsidRPr="00E3132A" w:rsidRDefault="00446D02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8BC3A28" w14:textId="55528331" w:rsidR="00E64F49" w:rsidRPr="00E3132A" w:rsidRDefault="00231140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AA38A6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36250C5C" w14:textId="317E4CBC" w:rsidR="00E64F49" w:rsidRPr="009D681D" w:rsidRDefault="00231140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4657FC6A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05C0FE33" w14:textId="7726BFBA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9D8DD87" w14:textId="4A491693" w:rsidR="00E64F49" w:rsidRPr="00E3132A" w:rsidRDefault="00446D02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  <w:r w:rsidR="00E64F49" w:rsidRPr="00E3132A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FB762C1" w14:textId="2493F11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636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1.076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2.485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9C0037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0208</w:t>
            </w:r>
          </w:p>
        </w:tc>
        <w:tc>
          <w:tcPr>
            <w:tcW w:w="2610" w:type="dxa"/>
            <w:vAlign w:val="center"/>
          </w:tcPr>
          <w:p w14:paraId="3BB33EA1" w14:textId="7B6EC3C2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2.021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1.170 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- 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>3.516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24964566" w14:textId="6CDAE71B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0117</w:t>
            </w:r>
          </w:p>
        </w:tc>
      </w:tr>
      <w:tr w:rsidR="00E64F49" w:rsidRPr="00E3132A" w14:paraId="7D363AC9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10377A2" w14:textId="3B48FF3B" w:rsidR="00E64F49" w:rsidRPr="00274655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B</w:t>
            </w:r>
            <w:r w:rsidRPr="00274655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aseline </w:t>
            </w:r>
            <w:r w:rsidRPr="00937E00">
              <w:rPr>
                <w:rFonts w:ascii="Arial Narrow" w:hAnsi="Arial Narrow"/>
                <w:b/>
                <w:bCs/>
                <w:sz w:val="24"/>
                <w:szCs w:val="24"/>
              </w:rPr>
              <w:t>Ferritin</w:t>
            </w:r>
            <w:r w:rsidR="00937E00" w:rsidRPr="00937E00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</w:t>
            </w:r>
            <w:r w:rsidR="00937E00" w:rsidRPr="00937E00">
              <w:rPr>
                <w:rStyle w:val="hgkelc"/>
                <w:rFonts w:ascii="Arial Narrow" w:hAnsi="Arial Narrow"/>
                <w:b/>
                <w:bCs/>
                <w:sz w:val="24"/>
                <w:szCs w:val="24"/>
                <w:lang w:val="en"/>
              </w:rPr>
              <w:t>≥ULN</w:t>
            </w:r>
            <w:r w:rsidR="00937E00">
              <w:rPr>
                <w:rStyle w:val="hgkelc"/>
                <w:rFonts w:ascii="Arial Narrow" w:hAnsi="Arial Narrow"/>
                <w:b/>
                <w:bCs/>
                <w:sz w:val="24"/>
                <w:szCs w:val="24"/>
                <w:lang w:val="en"/>
              </w:rPr>
              <w:t xml:space="preserve"> at LD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D117219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373E528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BDFEC87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0881F8E6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446D02" w:rsidRPr="00E3132A" w14:paraId="656DE838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DC7F0E4" w14:textId="7D540D7B" w:rsidR="00446D02" w:rsidRPr="00E3132A" w:rsidRDefault="00446D02" w:rsidP="00446D02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A713A24" w14:textId="597FBFCC" w:rsidR="00446D02" w:rsidRPr="00E3132A" w:rsidRDefault="00446D02" w:rsidP="00446D02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425828" w14:textId="77777777" w:rsidR="00446D02" w:rsidRPr="00E3132A" w:rsidRDefault="00446D02" w:rsidP="00446D02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9AE853E" w14:textId="14EDDC83" w:rsidR="00446D02" w:rsidRPr="009D681D" w:rsidRDefault="00446D02" w:rsidP="00446D02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073A5F7D" w14:textId="77777777" w:rsidR="00446D02" w:rsidRPr="009D681D" w:rsidRDefault="00446D02" w:rsidP="00446D02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446D02" w:rsidRPr="00E3132A" w14:paraId="48C19828" w14:textId="12750459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57E49130" w14:textId="49947984" w:rsidR="00446D02" w:rsidRPr="00E3132A" w:rsidRDefault="00446D02" w:rsidP="00446D02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Yes</w:t>
            </w:r>
            <w:r w:rsidRPr="00E3132A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6A2D426" w14:textId="155FA996" w:rsidR="00446D02" w:rsidRPr="00E3132A" w:rsidRDefault="00446D02" w:rsidP="00446D02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2.545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1.609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4.163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EE8719" w14:textId="77777777" w:rsidR="00446D02" w:rsidRPr="00E3132A" w:rsidRDefault="00446D02" w:rsidP="00446D02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0001</w:t>
            </w:r>
          </w:p>
        </w:tc>
        <w:tc>
          <w:tcPr>
            <w:tcW w:w="2610" w:type="dxa"/>
            <w:vAlign w:val="center"/>
          </w:tcPr>
          <w:p w14:paraId="18224D06" w14:textId="6008EC6B" w:rsidR="00446D02" w:rsidRPr="00E3132A" w:rsidRDefault="00446D02" w:rsidP="00446D02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2.347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1.285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4.581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2E348EAB" w14:textId="0C754AB7" w:rsidR="00446D02" w:rsidRPr="00E3132A" w:rsidRDefault="00446D02" w:rsidP="00446D02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0079</w:t>
            </w:r>
          </w:p>
        </w:tc>
      </w:tr>
      <w:tr w:rsidR="00E64F49" w:rsidRPr="00E3132A" w14:paraId="5A1DEF31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6B7055F8" w14:textId="2F17CBF7" w:rsidR="00E64F49" w:rsidRPr="00274655" w:rsidRDefault="00E64F49" w:rsidP="00020504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274655">
              <w:rPr>
                <w:rFonts w:ascii="Arial Narrow" w:hAnsi="Arial Narrow"/>
                <w:b/>
                <w:bCs/>
                <w:sz w:val="24"/>
                <w:szCs w:val="24"/>
              </w:rPr>
              <w:t>Baseline B2 Microglobulin</w:t>
            </w:r>
            <w:r w:rsidR="00446D02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at LD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F9F02D4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1B089A5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7D1AB74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71AB77C0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22BEE7EA" w14:textId="77777777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7AFDF6D5" w14:textId="67AD0A32" w:rsidR="00E64F49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="008F4E77">
              <w:rPr>
                <w:rFonts w:ascii="Arial Narrow" w:hAnsi="Arial Narrow"/>
                <w:sz w:val="24"/>
                <w:szCs w:val="24"/>
              </w:rPr>
              <w:t>&lt;5.5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BF34B00" w14:textId="4E801DD1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96EF9A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1C7D5AA7" w14:textId="04315A8C" w:rsidR="00E64F49" w:rsidRPr="009D681D" w:rsidRDefault="00231140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0 (Ref)</w:t>
            </w:r>
          </w:p>
        </w:tc>
        <w:tc>
          <w:tcPr>
            <w:tcW w:w="1710" w:type="dxa"/>
            <w:vAlign w:val="center"/>
          </w:tcPr>
          <w:p w14:paraId="100B761D" w14:textId="77777777" w:rsidR="00E64F49" w:rsidRPr="009D681D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64F49" w:rsidRPr="00E3132A" w14:paraId="5CB2FE2D" w14:textId="0B2CE645" w:rsidTr="00AE4280">
        <w:trPr>
          <w:trHeight w:val="446"/>
        </w:trPr>
        <w:tc>
          <w:tcPr>
            <w:tcW w:w="3685" w:type="dxa"/>
            <w:shd w:val="clear" w:color="auto" w:fill="auto"/>
            <w:vAlign w:val="center"/>
          </w:tcPr>
          <w:p w14:paraId="45F71AB6" w14:textId="53E2B826" w:rsidR="00E64F49" w:rsidRPr="00E3132A" w:rsidRDefault="00E64F49" w:rsidP="0002050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  </w:t>
            </w:r>
            <w:r w:rsidRPr="00E3132A">
              <w:rPr>
                <w:rStyle w:val="hgkelc"/>
                <w:rFonts w:ascii="Arial Narrow" w:hAnsi="Arial Narrow"/>
                <w:sz w:val="24"/>
                <w:szCs w:val="24"/>
                <w:lang w:val="en"/>
              </w:rPr>
              <w:t>≥5.5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3C88C56" w14:textId="129BDBC5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1.343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0.7549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E3132A">
              <w:rPr>
                <w:rFonts w:ascii="Arial Narrow" w:hAnsi="Arial Narrow" w:cs="Arial"/>
                <w:sz w:val="24"/>
                <w:szCs w:val="24"/>
              </w:rPr>
              <w:t xml:space="preserve"> 2.315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3B016F" w14:textId="7777777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E3132A">
              <w:rPr>
                <w:rFonts w:ascii="Arial Narrow" w:hAnsi="Arial Narrow" w:cs="Arial"/>
                <w:sz w:val="24"/>
                <w:szCs w:val="24"/>
              </w:rPr>
              <w:t>0.2988</w:t>
            </w:r>
          </w:p>
        </w:tc>
        <w:tc>
          <w:tcPr>
            <w:tcW w:w="2610" w:type="dxa"/>
            <w:vAlign w:val="center"/>
          </w:tcPr>
          <w:p w14:paraId="7C625630" w14:textId="4E6CD37E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1.695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0.7786 </w:t>
            </w:r>
            <w:r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9D681D">
              <w:rPr>
                <w:rFonts w:ascii="Arial Narrow" w:hAnsi="Arial Narrow" w:cs="Arial"/>
                <w:sz w:val="24"/>
                <w:szCs w:val="24"/>
              </w:rPr>
              <w:t xml:space="preserve"> 3.510</w:t>
            </w:r>
            <w:r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548A97B8" w14:textId="1B47C657" w:rsidR="00E64F49" w:rsidRPr="00E3132A" w:rsidRDefault="00E64F49" w:rsidP="00020504">
            <w:pPr>
              <w:rPr>
                <w:rFonts w:ascii="Arial Narrow" w:hAnsi="Arial Narrow" w:cs="Arial"/>
                <w:sz w:val="24"/>
                <w:szCs w:val="24"/>
              </w:rPr>
            </w:pPr>
            <w:r w:rsidRPr="009D681D">
              <w:rPr>
                <w:rFonts w:ascii="Arial Narrow" w:hAnsi="Arial Narrow" w:cs="Arial"/>
                <w:sz w:val="24"/>
                <w:szCs w:val="24"/>
              </w:rPr>
              <w:t>0.1648</w:t>
            </w:r>
          </w:p>
        </w:tc>
      </w:tr>
    </w:tbl>
    <w:p w14:paraId="59CDF21E" w14:textId="77777777" w:rsidR="00D2335F" w:rsidRPr="005F0B16" w:rsidRDefault="00D2335F" w:rsidP="00D2335F">
      <w:pPr>
        <w:spacing w:after="0" w:line="240" w:lineRule="auto"/>
        <w:rPr>
          <w:rFonts w:ascii="Arial Narrow" w:hAnsi="Arial Narrow"/>
          <w:sz w:val="24"/>
          <w:szCs w:val="24"/>
        </w:rPr>
      </w:pPr>
    </w:p>
    <w:p w14:paraId="4CCE46B5" w14:textId="77777777" w:rsidR="00D2335F" w:rsidRDefault="00D2335F" w:rsidP="00D2335F">
      <w:pPr>
        <w:spacing w:after="0" w:line="240" w:lineRule="auto"/>
        <w:rPr>
          <w:rFonts w:ascii="Arial Narrow" w:hAnsi="Arial Narrow"/>
          <w:sz w:val="24"/>
          <w:szCs w:val="24"/>
        </w:rPr>
      </w:pPr>
    </w:p>
    <w:p w14:paraId="207B777B" w14:textId="77777777" w:rsidR="00D2335F" w:rsidRDefault="00D2335F" w:rsidP="00D2335F">
      <w:pPr>
        <w:spacing w:after="0" w:line="240" w:lineRule="auto"/>
        <w:rPr>
          <w:rFonts w:ascii="Arial Narrow" w:hAnsi="Arial Narrow"/>
          <w:sz w:val="24"/>
          <w:szCs w:val="24"/>
        </w:rPr>
      </w:pPr>
    </w:p>
    <w:p w14:paraId="3BA36879" w14:textId="77777777" w:rsidR="00D2335F" w:rsidRPr="005F0B16" w:rsidRDefault="00D2335F" w:rsidP="00D2335F">
      <w:pPr>
        <w:spacing w:after="0" w:line="240" w:lineRule="auto"/>
        <w:rPr>
          <w:rFonts w:ascii="Arial Narrow" w:hAnsi="Arial Narrow"/>
          <w:sz w:val="24"/>
          <w:szCs w:val="24"/>
        </w:rPr>
      </w:pPr>
    </w:p>
    <w:p w14:paraId="06EBCC0B" w14:textId="77777777" w:rsidR="00D2335F" w:rsidRDefault="00D2335F" w:rsidP="00D2335F">
      <w:pPr>
        <w:spacing w:after="0" w:line="240" w:lineRule="auto"/>
        <w:ind w:left="720"/>
        <w:rPr>
          <w:rFonts w:ascii="Arial Narrow" w:hAnsi="Arial Narrow"/>
          <w:b/>
          <w:bCs/>
          <w:sz w:val="24"/>
          <w:szCs w:val="24"/>
        </w:rPr>
      </w:pPr>
    </w:p>
    <w:p w14:paraId="1EFF6C8F" w14:textId="77777777" w:rsidR="00D2335F" w:rsidRDefault="00D2335F" w:rsidP="00D2335F">
      <w:pPr>
        <w:spacing w:after="0" w:line="240" w:lineRule="auto"/>
        <w:ind w:left="720"/>
        <w:rPr>
          <w:rFonts w:ascii="Arial Narrow" w:hAnsi="Arial Narrow"/>
          <w:b/>
          <w:bCs/>
          <w:sz w:val="24"/>
          <w:szCs w:val="24"/>
        </w:rPr>
      </w:pPr>
    </w:p>
    <w:p w14:paraId="47F46405" w14:textId="77777777" w:rsidR="00D2335F" w:rsidRDefault="00D2335F" w:rsidP="00D2335F">
      <w:pPr>
        <w:spacing w:after="0" w:line="240" w:lineRule="auto"/>
        <w:ind w:left="720"/>
        <w:rPr>
          <w:rFonts w:ascii="Arial Narrow" w:hAnsi="Arial Narrow"/>
          <w:b/>
          <w:bCs/>
          <w:sz w:val="24"/>
          <w:szCs w:val="24"/>
        </w:rPr>
      </w:pPr>
    </w:p>
    <w:p w14:paraId="05ADE4E5" w14:textId="77777777" w:rsidR="00D2335F" w:rsidRDefault="00D2335F" w:rsidP="00D2335F">
      <w:pPr>
        <w:spacing w:after="0" w:line="240" w:lineRule="auto"/>
        <w:ind w:left="720"/>
        <w:rPr>
          <w:rFonts w:ascii="Arial Narrow" w:hAnsi="Arial Narrow"/>
          <w:b/>
          <w:bCs/>
          <w:sz w:val="24"/>
          <w:szCs w:val="24"/>
        </w:rPr>
      </w:pPr>
    </w:p>
    <w:p w14:paraId="7B32C6D5" w14:textId="77777777" w:rsidR="00D2335F" w:rsidRDefault="00D2335F" w:rsidP="00D2335F">
      <w:pPr>
        <w:spacing w:after="0" w:line="240" w:lineRule="auto"/>
        <w:ind w:left="720"/>
        <w:rPr>
          <w:rFonts w:ascii="Arial Narrow" w:hAnsi="Arial Narrow"/>
          <w:b/>
          <w:bCs/>
          <w:sz w:val="24"/>
          <w:szCs w:val="24"/>
        </w:rPr>
      </w:pPr>
    </w:p>
    <w:p w14:paraId="6602C892" w14:textId="77777777" w:rsidR="00D2335F" w:rsidRDefault="00D2335F" w:rsidP="00D2335F">
      <w:pPr>
        <w:spacing w:after="0" w:line="240" w:lineRule="auto"/>
        <w:ind w:left="720"/>
        <w:rPr>
          <w:rFonts w:ascii="Arial Narrow" w:hAnsi="Arial Narrow"/>
          <w:b/>
          <w:bCs/>
          <w:sz w:val="24"/>
          <w:szCs w:val="24"/>
        </w:rPr>
      </w:pPr>
    </w:p>
    <w:p w14:paraId="13D57829" w14:textId="77777777" w:rsidR="00D2335F" w:rsidRDefault="00D2335F" w:rsidP="00D2335F">
      <w:pPr>
        <w:spacing w:after="0" w:line="240" w:lineRule="auto"/>
        <w:ind w:left="720"/>
        <w:rPr>
          <w:rFonts w:ascii="Arial Narrow" w:hAnsi="Arial Narrow"/>
          <w:b/>
          <w:bCs/>
          <w:sz w:val="24"/>
          <w:szCs w:val="24"/>
        </w:rPr>
      </w:pPr>
    </w:p>
    <w:p w14:paraId="1253FCA6" w14:textId="77777777" w:rsidR="00A85D74" w:rsidRPr="00A85D74" w:rsidRDefault="00A85D74" w:rsidP="00A85D74">
      <w:pPr>
        <w:spacing w:after="0" w:line="240" w:lineRule="auto"/>
        <w:rPr>
          <w:rFonts w:ascii="Arial Narrow" w:hAnsi="Arial Narrow"/>
          <w:b/>
          <w:bCs/>
          <w:sz w:val="8"/>
          <w:szCs w:val="8"/>
        </w:rPr>
      </w:pPr>
    </w:p>
    <w:p w14:paraId="0A4C7B9F" w14:textId="77777777" w:rsidR="00020504" w:rsidRDefault="00020504" w:rsidP="00A85D74">
      <w:pPr>
        <w:spacing w:after="0" w:line="240" w:lineRule="auto"/>
        <w:rPr>
          <w:rFonts w:ascii="Arial Narrow" w:hAnsi="Arial Narrow"/>
          <w:b/>
          <w:bCs/>
        </w:rPr>
      </w:pPr>
    </w:p>
    <w:p w14:paraId="351855A5" w14:textId="77777777" w:rsidR="00020504" w:rsidRDefault="00020504" w:rsidP="00A85D74">
      <w:pPr>
        <w:spacing w:after="0" w:line="240" w:lineRule="auto"/>
        <w:rPr>
          <w:rFonts w:ascii="Arial Narrow" w:hAnsi="Arial Narrow"/>
          <w:b/>
          <w:bCs/>
        </w:rPr>
      </w:pPr>
    </w:p>
    <w:p w14:paraId="1A938FF5" w14:textId="77777777" w:rsidR="00020504" w:rsidRDefault="00020504" w:rsidP="00A85D74">
      <w:pPr>
        <w:spacing w:after="0" w:line="240" w:lineRule="auto"/>
        <w:rPr>
          <w:rFonts w:ascii="Arial Narrow" w:hAnsi="Arial Narrow"/>
          <w:b/>
          <w:bCs/>
        </w:rPr>
      </w:pPr>
    </w:p>
    <w:p w14:paraId="042F3E80" w14:textId="77777777" w:rsidR="00D2335F" w:rsidRDefault="00D2335F" w:rsidP="00D2335F">
      <w:pPr>
        <w:spacing w:after="0" w:line="240" w:lineRule="auto"/>
        <w:ind w:left="720"/>
        <w:rPr>
          <w:rFonts w:ascii="Arial Narrow" w:hAnsi="Arial Narrow"/>
          <w:b/>
          <w:bCs/>
          <w:sz w:val="24"/>
          <w:szCs w:val="24"/>
        </w:rPr>
      </w:pPr>
    </w:p>
    <w:p w14:paraId="01E4AD5C" w14:textId="378A6A0C" w:rsidR="00020504" w:rsidRPr="00A85D74" w:rsidRDefault="00020504" w:rsidP="00020504">
      <w:pPr>
        <w:spacing w:after="0" w:line="240" w:lineRule="auto"/>
        <w:rPr>
          <w:rFonts w:ascii="Arial Narrow" w:hAnsi="Arial Narrow"/>
          <w:b/>
          <w:bCs/>
          <w:sz w:val="24"/>
          <w:szCs w:val="24"/>
        </w:rPr>
      </w:pPr>
      <w:r w:rsidRPr="00A85D74">
        <w:rPr>
          <w:rFonts w:ascii="Arial Narrow" w:hAnsi="Arial Narrow"/>
          <w:b/>
          <w:bCs/>
        </w:rPr>
        <w:t>Abbreviations:</w:t>
      </w:r>
      <w:r>
        <w:rPr>
          <w:rFonts w:ascii="Arial Narrow" w:hAnsi="Arial Narrow"/>
        </w:rPr>
        <w:t xml:space="preserve"> </w:t>
      </w:r>
      <w:r w:rsidRPr="00A85D74">
        <w:rPr>
          <w:rFonts w:ascii="Arial Narrow" w:hAnsi="Arial Narrow"/>
        </w:rPr>
        <w:t xml:space="preserve">EMD, extramedullary disease; ECOG PS, Eastern Cooperative Oncology Group Performance Status; R-ISS, Revised International Staging </w:t>
      </w:r>
      <w:r w:rsidR="00AE4280">
        <w:rPr>
          <w:rFonts w:ascii="Arial Narrow" w:hAnsi="Arial Narrow"/>
        </w:rPr>
        <w:t xml:space="preserve">                           </w:t>
      </w:r>
      <w:r w:rsidRPr="00A85D74">
        <w:rPr>
          <w:rFonts w:ascii="Arial Narrow" w:hAnsi="Arial Narrow"/>
        </w:rPr>
        <w:t xml:space="preserve">System; </w:t>
      </w:r>
      <w:r>
        <w:rPr>
          <w:rFonts w:ascii="Arial Narrow" w:hAnsi="Arial Narrow"/>
        </w:rPr>
        <w:t xml:space="preserve">  </w:t>
      </w:r>
      <w:r w:rsidRPr="00A85D74">
        <w:rPr>
          <w:rFonts w:ascii="Arial Narrow" w:hAnsi="Arial Narrow"/>
        </w:rPr>
        <w:t>FISH, fluorescence</w:t>
      </w:r>
      <w:r>
        <w:rPr>
          <w:rFonts w:ascii="Arial Narrow" w:hAnsi="Arial Narrow"/>
        </w:rPr>
        <w:t xml:space="preserve"> </w:t>
      </w:r>
      <w:r w:rsidRPr="00A85D74">
        <w:rPr>
          <w:rFonts w:ascii="Arial Narrow" w:hAnsi="Arial Narrow"/>
        </w:rPr>
        <w:t>in-situ hybridization; SCT, stem cell transplantation; CRP, C</w:t>
      </w:r>
      <w:r>
        <w:rPr>
          <w:rFonts w:ascii="Arial Narrow" w:hAnsi="Arial Narrow"/>
        </w:rPr>
        <w:t>-</w:t>
      </w:r>
      <w:r w:rsidRPr="00A85D74">
        <w:rPr>
          <w:rFonts w:ascii="Arial Narrow" w:hAnsi="Arial Narrow"/>
        </w:rPr>
        <w:t xml:space="preserve">reactive protein; LDH, lactate dehydrogenase; CrCl, creatinine </w:t>
      </w:r>
      <w:r w:rsidR="00AE4280">
        <w:rPr>
          <w:rFonts w:ascii="Arial Narrow" w:hAnsi="Arial Narrow"/>
        </w:rPr>
        <w:t xml:space="preserve">                               </w:t>
      </w:r>
      <w:r w:rsidRPr="00A85D74">
        <w:rPr>
          <w:rFonts w:ascii="Arial Narrow" w:hAnsi="Arial Narrow"/>
        </w:rPr>
        <w:t>clearance; LVEF, left ventricular ejection</w:t>
      </w:r>
      <w:r>
        <w:rPr>
          <w:rFonts w:ascii="Arial Narrow" w:hAnsi="Arial Narrow"/>
        </w:rPr>
        <w:t xml:space="preserve"> </w:t>
      </w:r>
      <w:r w:rsidRPr="00A85D74">
        <w:rPr>
          <w:rFonts w:ascii="Arial Narrow" w:hAnsi="Arial Narrow"/>
        </w:rPr>
        <w:t xml:space="preserve">fraction </w:t>
      </w:r>
    </w:p>
    <w:p w14:paraId="65197798" w14:textId="77777777" w:rsidR="00020504" w:rsidRPr="00CD50FA" w:rsidRDefault="00020504" w:rsidP="004C2C01">
      <w:pPr>
        <w:rPr>
          <w:rStyle w:val="fontstyle01"/>
          <w:rFonts w:ascii="Arial" w:hAnsi="Arial" w:cs="Arial"/>
          <w:color w:val="auto"/>
          <w:sz w:val="22"/>
          <w:szCs w:val="22"/>
        </w:rPr>
      </w:pPr>
    </w:p>
    <w:sectPr w:rsidR="00020504" w:rsidRPr="00CD50FA" w:rsidSect="004A0314">
      <w:pgSz w:w="15840" w:h="12240" w:orient="landscape" w:code="1"/>
      <w:pgMar w:top="720" w:right="108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95DF7" w14:textId="77777777" w:rsidR="004A0314" w:rsidRDefault="004A0314" w:rsidP="00922454">
      <w:pPr>
        <w:spacing w:after="0" w:line="240" w:lineRule="auto"/>
      </w:pPr>
      <w:r>
        <w:separator/>
      </w:r>
    </w:p>
  </w:endnote>
  <w:endnote w:type="continuationSeparator" w:id="0">
    <w:p w14:paraId="07BA2D42" w14:textId="77777777" w:rsidR="004A0314" w:rsidRDefault="004A0314" w:rsidP="0092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AdvOT46dcae81+fb">
    <w:altName w:val="Cambria"/>
    <w:panose1 w:val="00000000000000000000"/>
    <w:charset w:val="00"/>
    <w:family w:val="roman"/>
    <w:notTrueType/>
    <w:pitch w:val="default"/>
  </w:font>
  <w:font w:name="AdvOT65f8a23b.I">
    <w:altName w:val="Cambria"/>
    <w:panose1 w:val="00000000000000000000"/>
    <w:charset w:val="00"/>
    <w:family w:val="roman"/>
    <w:notTrueType/>
    <w:pitch w:val="default"/>
  </w:font>
  <w:font w:name="AdvTTab7e17fd">
    <w:altName w:val="Cambria"/>
    <w:panose1 w:val="00000000000000000000"/>
    <w:charset w:val="00"/>
    <w:family w:val="roman"/>
    <w:notTrueType/>
    <w:pitch w:val="default"/>
  </w:font>
  <w:font w:name="AdvOT46dcae81+22">
    <w:altName w:val="Cambria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91362" w14:textId="77777777" w:rsidR="004A0314" w:rsidRDefault="004A0314" w:rsidP="00922454">
      <w:pPr>
        <w:spacing w:after="0" w:line="240" w:lineRule="auto"/>
      </w:pPr>
      <w:r>
        <w:separator/>
      </w:r>
    </w:p>
  </w:footnote>
  <w:footnote w:type="continuationSeparator" w:id="0">
    <w:p w14:paraId="2D5C14A9" w14:textId="77777777" w:rsidR="004A0314" w:rsidRDefault="004A0314" w:rsidP="009224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259"/>
    <w:multiLevelType w:val="hybridMultilevel"/>
    <w:tmpl w:val="5F104164"/>
    <w:lvl w:ilvl="0" w:tplc="02446D8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7D47061"/>
    <w:multiLevelType w:val="hybridMultilevel"/>
    <w:tmpl w:val="842E40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174A0"/>
    <w:multiLevelType w:val="hybridMultilevel"/>
    <w:tmpl w:val="51C6A8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A66418"/>
    <w:multiLevelType w:val="hybridMultilevel"/>
    <w:tmpl w:val="842E405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8534A8"/>
    <w:multiLevelType w:val="hybridMultilevel"/>
    <w:tmpl w:val="1E900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518327">
    <w:abstractNumId w:val="4"/>
  </w:num>
  <w:num w:numId="2" w16cid:durableId="105737407">
    <w:abstractNumId w:val="2"/>
  </w:num>
  <w:num w:numId="3" w16cid:durableId="1584483577">
    <w:abstractNumId w:val="1"/>
  </w:num>
  <w:num w:numId="4" w16cid:durableId="1162313485">
    <w:abstractNumId w:val="3"/>
  </w:num>
  <w:num w:numId="5" w16cid:durableId="587270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3A"/>
    <w:rsid w:val="00016D66"/>
    <w:rsid w:val="0001714E"/>
    <w:rsid w:val="00020032"/>
    <w:rsid w:val="00020504"/>
    <w:rsid w:val="0002297E"/>
    <w:rsid w:val="00026C05"/>
    <w:rsid w:val="0003171D"/>
    <w:rsid w:val="000356AA"/>
    <w:rsid w:val="00070847"/>
    <w:rsid w:val="00076019"/>
    <w:rsid w:val="00080508"/>
    <w:rsid w:val="00083BCF"/>
    <w:rsid w:val="00090BE9"/>
    <w:rsid w:val="000974D2"/>
    <w:rsid w:val="000C0797"/>
    <w:rsid w:val="000D3066"/>
    <w:rsid w:val="000D3783"/>
    <w:rsid w:val="000D608E"/>
    <w:rsid w:val="000E39CF"/>
    <w:rsid w:val="000E7BF7"/>
    <w:rsid w:val="000F1AFB"/>
    <w:rsid w:val="000F3A02"/>
    <w:rsid w:val="000F3D9C"/>
    <w:rsid w:val="000F6730"/>
    <w:rsid w:val="00100E36"/>
    <w:rsid w:val="0010324A"/>
    <w:rsid w:val="001037BA"/>
    <w:rsid w:val="0011093F"/>
    <w:rsid w:val="00112C18"/>
    <w:rsid w:val="00121B0B"/>
    <w:rsid w:val="00135D99"/>
    <w:rsid w:val="00140367"/>
    <w:rsid w:val="001403DD"/>
    <w:rsid w:val="00140C76"/>
    <w:rsid w:val="001410DC"/>
    <w:rsid w:val="001413CF"/>
    <w:rsid w:val="00153603"/>
    <w:rsid w:val="00161EF3"/>
    <w:rsid w:val="00162094"/>
    <w:rsid w:val="001635C6"/>
    <w:rsid w:val="00166C7D"/>
    <w:rsid w:val="00171075"/>
    <w:rsid w:val="001845B0"/>
    <w:rsid w:val="001847B0"/>
    <w:rsid w:val="00192FEE"/>
    <w:rsid w:val="00194FF4"/>
    <w:rsid w:val="001A0E46"/>
    <w:rsid w:val="001A5A0A"/>
    <w:rsid w:val="001B0980"/>
    <w:rsid w:val="001B1219"/>
    <w:rsid w:val="001C36DA"/>
    <w:rsid w:val="001D4401"/>
    <w:rsid w:val="001D6FCB"/>
    <w:rsid w:val="001E511D"/>
    <w:rsid w:val="001F104F"/>
    <w:rsid w:val="001F2A5D"/>
    <w:rsid w:val="001F5ABD"/>
    <w:rsid w:val="00200EF6"/>
    <w:rsid w:val="00202FFF"/>
    <w:rsid w:val="00203115"/>
    <w:rsid w:val="00204537"/>
    <w:rsid w:val="00213A62"/>
    <w:rsid w:val="0021498A"/>
    <w:rsid w:val="00231140"/>
    <w:rsid w:val="0023155C"/>
    <w:rsid w:val="00242FB5"/>
    <w:rsid w:val="00243675"/>
    <w:rsid w:val="002458F4"/>
    <w:rsid w:val="00245F7A"/>
    <w:rsid w:val="002510D8"/>
    <w:rsid w:val="00254C33"/>
    <w:rsid w:val="00274655"/>
    <w:rsid w:val="00274CD0"/>
    <w:rsid w:val="00275588"/>
    <w:rsid w:val="00280124"/>
    <w:rsid w:val="00283539"/>
    <w:rsid w:val="002A0847"/>
    <w:rsid w:val="002A666E"/>
    <w:rsid w:val="002B1699"/>
    <w:rsid w:val="002B3C80"/>
    <w:rsid w:val="002B5E4F"/>
    <w:rsid w:val="002C12FC"/>
    <w:rsid w:val="002C2D39"/>
    <w:rsid w:val="002C3B37"/>
    <w:rsid w:val="002C45C7"/>
    <w:rsid w:val="002C7E2C"/>
    <w:rsid w:val="002D1CE2"/>
    <w:rsid w:val="002D5D5B"/>
    <w:rsid w:val="002E15B3"/>
    <w:rsid w:val="002E2A5C"/>
    <w:rsid w:val="002E2CCD"/>
    <w:rsid w:val="002F0967"/>
    <w:rsid w:val="00310CE8"/>
    <w:rsid w:val="00316CB3"/>
    <w:rsid w:val="00324C1A"/>
    <w:rsid w:val="00326491"/>
    <w:rsid w:val="003264C5"/>
    <w:rsid w:val="00330C21"/>
    <w:rsid w:val="00334CED"/>
    <w:rsid w:val="00343F2A"/>
    <w:rsid w:val="00362426"/>
    <w:rsid w:val="0038020D"/>
    <w:rsid w:val="003816BE"/>
    <w:rsid w:val="00382A77"/>
    <w:rsid w:val="00386033"/>
    <w:rsid w:val="00392CB8"/>
    <w:rsid w:val="00396BB4"/>
    <w:rsid w:val="0039710A"/>
    <w:rsid w:val="003A7943"/>
    <w:rsid w:val="003B055F"/>
    <w:rsid w:val="003B36D7"/>
    <w:rsid w:val="003B4658"/>
    <w:rsid w:val="003C0BC4"/>
    <w:rsid w:val="003C33A9"/>
    <w:rsid w:val="003C3B19"/>
    <w:rsid w:val="003E1DC8"/>
    <w:rsid w:val="003E4B06"/>
    <w:rsid w:val="003F193D"/>
    <w:rsid w:val="003F3AD3"/>
    <w:rsid w:val="003F7D50"/>
    <w:rsid w:val="004027B1"/>
    <w:rsid w:val="0040489E"/>
    <w:rsid w:val="00406826"/>
    <w:rsid w:val="00410EC8"/>
    <w:rsid w:val="00421296"/>
    <w:rsid w:val="00437404"/>
    <w:rsid w:val="004378E5"/>
    <w:rsid w:val="00441B63"/>
    <w:rsid w:val="00445921"/>
    <w:rsid w:val="00445946"/>
    <w:rsid w:val="00446D02"/>
    <w:rsid w:val="00451CC9"/>
    <w:rsid w:val="0045633A"/>
    <w:rsid w:val="004617E9"/>
    <w:rsid w:val="004651FC"/>
    <w:rsid w:val="00465641"/>
    <w:rsid w:val="00485E40"/>
    <w:rsid w:val="00487AED"/>
    <w:rsid w:val="004916CA"/>
    <w:rsid w:val="004956DE"/>
    <w:rsid w:val="004A0314"/>
    <w:rsid w:val="004A1EF6"/>
    <w:rsid w:val="004A3171"/>
    <w:rsid w:val="004A610F"/>
    <w:rsid w:val="004B73A0"/>
    <w:rsid w:val="004C2B02"/>
    <w:rsid w:val="004C2C01"/>
    <w:rsid w:val="004C626B"/>
    <w:rsid w:val="004D0EED"/>
    <w:rsid w:val="004D2D25"/>
    <w:rsid w:val="004E4704"/>
    <w:rsid w:val="004E5159"/>
    <w:rsid w:val="004E5F64"/>
    <w:rsid w:val="004F6448"/>
    <w:rsid w:val="00500567"/>
    <w:rsid w:val="00517A99"/>
    <w:rsid w:val="0053314B"/>
    <w:rsid w:val="00540A23"/>
    <w:rsid w:val="00541B0D"/>
    <w:rsid w:val="00554DC0"/>
    <w:rsid w:val="00554F87"/>
    <w:rsid w:val="00562FE3"/>
    <w:rsid w:val="00565485"/>
    <w:rsid w:val="00571C7E"/>
    <w:rsid w:val="0057631B"/>
    <w:rsid w:val="0057679E"/>
    <w:rsid w:val="00580420"/>
    <w:rsid w:val="00583855"/>
    <w:rsid w:val="005845EB"/>
    <w:rsid w:val="00590A3E"/>
    <w:rsid w:val="005A44ED"/>
    <w:rsid w:val="005B1150"/>
    <w:rsid w:val="005B4575"/>
    <w:rsid w:val="005C6B3A"/>
    <w:rsid w:val="005C7D48"/>
    <w:rsid w:val="005E2C93"/>
    <w:rsid w:val="005E543C"/>
    <w:rsid w:val="005E5E18"/>
    <w:rsid w:val="005F06A8"/>
    <w:rsid w:val="005F6041"/>
    <w:rsid w:val="00603A4F"/>
    <w:rsid w:val="00603B7F"/>
    <w:rsid w:val="00604D11"/>
    <w:rsid w:val="00610D00"/>
    <w:rsid w:val="00622188"/>
    <w:rsid w:val="00622BFE"/>
    <w:rsid w:val="0062520A"/>
    <w:rsid w:val="00625929"/>
    <w:rsid w:val="00626E00"/>
    <w:rsid w:val="0063449B"/>
    <w:rsid w:val="006364FD"/>
    <w:rsid w:val="0064103E"/>
    <w:rsid w:val="00654CF7"/>
    <w:rsid w:val="00677DD6"/>
    <w:rsid w:val="00681D83"/>
    <w:rsid w:val="00683E59"/>
    <w:rsid w:val="00690A1F"/>
    <w:rsid w:val="006917F4"/>
    <w:rsid w:val="006954C4"/>
    <w:rsid w:val="006A63CA"/>
    <w:rsid w:val="006B4579"/>
    <w:rsid w:val="006B59C7"/>
    <w:rsid w:val="006C7D6B"/>
    <w:rsid w:val="006F1866"/>
    <w:rsid w:val="006F5C5D"/>
    <w:rsid w:val="00715EE9"/>
    <w:rsid w:val="0071754C"/>
    <w:rsid w:val="00726577"/>
    <w:rsid w:val="0073776C"/>
    <w:rsid w:val="00741849"/>
    <w:rsid w:val="00751E4B"/>
    <w:rsid w:val="007662A1"/>
    <w:rsid w:val="00793EA2"/>
    <w:rsid w:val="007A2EBE"/>
    <w:rsid w:val="007A36D9"/>
    <w:rsid w:val="007A662E"/>
    <w:rsid w:val="007B0915"/>
    <w:rsid w:val="007B5AF3"/>
    <w:rsid w:val="007D393D"/>
    <w:rsid w:val="007D66FF"/>
    <w:rsid w:val="007D7E27"/>
    <w:rsid w:val="007E1F58"/>
    <w:rsid w:val="007F1A1F"/>
    <w:rsid w:val="007F6F10"/>
    <w:rsid w:val="007F78B9"/>
    <w:rsid w:val="007F7C29"/>
    <w:rsid w:val="00800D0C"/>
    <w:rsid w:val="00807A6F"/>
    <w:rsid w:val="008110C5"/>
    <w:rsid w:val="0081143B"/>
    <w:rsid w:val="008128A4"/>
    <w:rsid w:val="008156B3"/>
    <w:rsid w:val="00820480"/>
    <w:rsid w:val="0082101C"/>
    <w:rsid w:val="00821E51"/>
    <w:rsid w:val="008305AA"/>
    <w:rsid w:val="008371BD"/>
    <w:rsid w:val="00845976"/>
    <w:rsid w:val="00845E5A"/>
    <w:rsid w:val="0085124F"/>
    <w:rsid w:val="00851729"/>
    <w:rsid w:val="00851AF1"/>
    <w:rsid w:val="008637C5"/>
    <w:rsid w:val="00867239"/>
    <w:rsid w:val="008679D5"/>
    <w:rsid w:val="00870800"/>
    <w:rsid w:val="0088232A"/>
    <w:rsid w:val="008843D0"/>
    <w:rsid w:val="008855C0"/>
    <w:rsid w:val="008863C6"/>
    <w:rsid w:val="00897B8D"/>
    <w:rsid w:val="008A7625"/>
    <w:rsid w:val="008B095D"/>
    <w:rsid w:val="008D0086"/>
    <w:rsid w:val="008D057D"/>
    <w:rsid w:val="008D208F"/>
    <w:rsid w:val="008D33C0"/>
    <w:rsid w:val="008D40AB"/>
    <w:rsid w:val="008E56C6"/>
    <w:rsid w:val="008F2828"/>
    <w:rsid w:val="008F393B"/>
    <w:rsid w:val="008F4E18"/>
    <w:rsid w:val="008F4E77"/>
    <w:rsid w:val="00901119"/>
    <w:rsid w:val="0090680F"/>
    <w:rsid w:val="00920C51"/>
    <w:rsid w:val="00922454"/>
    <w:rsid w:val="00934AF5"/>
    <w:rsid w:val="00935F5F"/>
    <w:rsid w:val="00937E00"/>
    <w:rsid w:val="00950CA4"/>
    <w:rsid w:val="00957AAA"/>
    <w:rsid w:val="00962122"/>
    <w:rsid w:val="00970274"/>
    <w:rsid w:val="00977F66"/>
    <w:rsid w:val="00982C5A"/>
    <w:rsid w:val="0098623D"/>
    <w:rsid w:val="00992A1D"/>
    <w:rsid w:val="0099487E"/>
    <w:rsid w:val="00996CE5"/>
    <w:rsid w:val="009B4235"/>
    <w:rsid w:val="009D0C91"/>
    <w:rsid w:val="009D1B9F"/>
    <w:rsid w:val="009D6761"/>
    <w:rsid w:val="009E18EF"/>
    <w:rsid w:val="009F2DAB"/>
    <w:rsid w:val="009F5C48"/>
    <w:rsid w:val="00A170CC"/>
    <w:rsid w:val="00A23B14"/>
    <w:rsid w:val="00A24559"/>
    <w:rsid w:val="00A26FC0"/>
    <w:rsid w:val="00A34414"/>
    <w:rsid w:val="00A54E60"/>
    <w:rsid w:val="00A72EB0"/>
    <w:rsid w:val="00A73E5C"/>
    <w:rsid w:val="00A8020D"/>
    <w:rsid w:val="00A84A7C"/>
    <w:rsid w:val="00A85D74"/>
    <w:rsid w:val="00A86A98"/>
    <w:rsid w:val="00A91191"/>
    <w:rsid w:val="00A95322"/>
    <w:rsid w:val="00AA0178"/>
    <w:rsid w:val="00AA63EF"/>
    <w:rsid w:val="00AB1122"/>
    <w:rsid w:val="00AB7931"/>
    <w:rsid w:val="00AE4280"/>
    <w:rsid w:val="00AE6A1D"/>
    <w:rsid w:val="00AF220B"/>
    <w:rsid w:val="00AF5C97"/>
    <w:rsid w:val="00B06FFA"/>
    <w:rsid w:val="00B10AD5"/>
    <w:rsid w:val="00B22816"/>
    <w:rsid w:val="00B27242"/>
    <w:rsid w:val="00B2757E"/>
    <w:rsid w:val="00B30279"/>
    <w:rsid w:val="00B312C3"/>
    <w:rsid w:val="00B33A63"/>
    <w:rsid w:val="00B36017"/>
    <w:rsid w:val="00B4235B"/>
    <w:rsid w:val="00B43EC6"/>
    <w:rsid w:val="00B45128"/>
    <w:rsid w:val="00B67956"/>
    <w:rsid w:val="00B718CB"/>
    <w:rsid w:val="00B80544"/>
    <w:rsid w:val="00B874B9"/>
    <w:rsid w:val="00B91D41"/>
    <w:rsid w:val="00B95130"/>
    <w:rsid w:val="00BA1C05"/>
    <w:rsid w:val="00BA745F"/>
    <w:rsid w:val="00BB7EF1"/>
    <w:rsid w:val="00BC7063"/>
    <w:rsid w:val="00BD7CE4"/>
    <w:rsid w:val="00BE5247"/>
    <w:rsid w:val="00BF3969"/>
    <w:rsid w:val="00BF717A"/>
    <w:rsid w:val="00C00466"/>
    <w:rsid w:val="00C00997"/>
    <w:rsid w:val="00C03016"/>
    <w:rsid w:val="00C07D2C"/>
    <w:rsid w:val="00C11014"/>
    <w:rsid w:val="00C12EE5"/>
    <w:rsid w:val="00C17C93"/>
    <w:rsid w:val="00C257F6"/>
    <w:rsid w:val="00C30968"/>
    <w:rsid w:val="00C31251"/>
    <w:rsid w:val="00C33355"/>
    <w:rsid w:val="00C33628"/>
    <w:rsid w:val="00C433A3"/>
    <w:rsid w:val="00C72BCD"/>
    <w:rsid w:val="00C73D21"/>
    <w:rsid w:val="00C808AA"/>
    <w:rsid w:val="00C81979"/>
    <w:rsid w:val="00C841F4"/>
    <w:rsid w:val="00C90205"/>
    <w:rsid w:val="00C92D7A"/>
    <w:rsid w:val="00CA12C5"/>
    <w:rsid w:val="00CA24D3"/>
    <w:rsid w:val="00CA5553"/>
    <w:rsid w:val="00CA5B57"/>
    <w:rsid w:val="00CA6F47"/>
    <w:rsid w:val="00CB0228"/>
    <w:rsid w:val="00CC1045"/>
    <w:rsid w:val="00CC5DA3"/>
    <w:rsid w:val="00CD2B4E"/>
    <w:rsid w:val="00CD50FA"/>
    <w:rsid w:val="00CD5AFA"/>
    <w:rsid w:val="00CD6603"/>
    <w:rsid w:val="00CE2042"/>
    <w:rsid w:val="00CE2664"/>
    <w:rsid w:val="00CF1DCB"/>
    <w:rsid w:val="00D13417"/>
    <w:rsid w:val="00D14DB7"/>
    <w:rsid w:val="00D227D8"/>
    <w:rsid w:val="00D22E04"/>
    <w:rsid w:val="00D2335F"/>
    <w:rsid w:val="00D30198"/>
    <w:rsid w:val="00D30667"/>
    <w:rsid w:val="00D32145"/>
    <w:rsid w:val="00D441D8"/>
    <w:rsid w:val="00D44383"/>
    <w:rsid w:val="00D47211"/>
    <w:rsid w:val="00D472B2"/>
    <w:rsid w:val="00D51A79"/>
    <w:rsid w:val="00D75539"/>
    <w:rsid w:val="00D8421C"/>
    <w:rsid w:val="00D97050"/>
    <w:rsid w:val="00DB5956"/>
    <w:rsid w:val="00DC2A59"/>
    <w:rsid w:val="00DC60E8"/>
    <w:rsid w:val="00DC76DB"/>
    <w:rsid w:val="00DD53C8"/>
    <w:rsid w:val="00DD5608"/>
    <w:rsid w:val="00DE31EB"/>
    <w:rsid w:val="00DE5A2D"/>
    <w:rsid w:val="00DE70D6"/>
    <w:rsid w:val="00E01C75"/>
    <w:rsid w:val="00E11231"/>
    <w:rsid w:val="00E175FC"/>
    <w:rsid w:val="00E20E1F"/>
    <w:rsid w:val="00E22296"/>
    <w:rsid w:val="00E32BBD"/>
    <w:rsid w:val="00E33C45"/>
    <w:rsid w:val="00E35413"/>
    <w:rsid w:val="00E40CDF"/>
    <w:rsid w:val="00E46D26"/>
    <w:rsid w:val="00E64F49"/>
    <w:rsid w:val="00E65471"/>
    <w:rsid w:val="00E76792"/>
    <w:rsid w:val="00E771BC"/>
    <w:rsid w:val="00E8202A"/>
    <w:rsid w:val="00E843A6"/>
    <w:rsid w:val="00E917A2"/>
    <w:rsid w:val="00E93035"/>
    <w:rsid w:val="00EA23F6"/>
    <w:rsid w:val="00EA258A"/>
    <w:rsid w:val="00EB760B"/>
    <w:rsid w:val="00EC58BD"/>
    <w:rsid w:val="00ED076C"/>
    <w:rsid w:val="00ED0D39"/>
    <w:rsid w:val="00ED1298"/>
    <w:rsid w:val="00ED3CD1"/>
    <w:rsid w:val="00ED4954"/>
    <w:rsid w:val="00ED60B3"/>
    <w:rsid w:val="00EE265E"/>
    <w:rsid w:val="00EF63FA"/>
    <w:rsid w:val="00F02852"/>
    <w:rsid w:val="00F0538D"/>
    <w:rsid w:val="00F158A1"/>
    <w:rsid w:val="00F22C95"/>
    <w:rsid w:val="00F261C6"/>
    <w:rsid w:val="00F32137"/>
    <w:rsid w:val="00F328F3"/>
    <w:rsid w:val="00F341FE"/>
    <w:rsid w:val="00F378CB"/>
    <w:rsid w:val="00F4065B"/>
    <w:rsid w:val="00F4235B"/>
    <w:rsid w:val="00F43C0E"/>
    <w:rsid w:val="00F47D1B"/>
    <w:rsid w:val="00F64344"/>
    <w:rsid w:val="00F734C9"/>
    <w:rsid w:val="00F80980"/>
    <w:rsid w:val="00F81D5A"/>
    <w:rsid w:val="00F8241A"/>
    <w:rsid w:val="00F83C43"/>
    <w:rsid w:val="00F83ED9"/>
    <w:rsid w:val="00F85DFE"/>
    <w:rsid w:val="00F87342"/>
    <w:rsid w:val="00F94081"/>
    <w:rsid w:val="00F94A3B"/>
    <w:rsid w:val="00FB500D"/>
    <w:rsid w:val="00FC5281"/>
    <w:rsid w:val="00FD01B5"/>
    <w:rsid w:val="00FD6B37"/>
    <w:rsid w:val="00FE0C0A"/>
    <w:rsid w:val="00FE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30541"/>
  <w15:chartTrackingRefBased/>
  <w15:docId w15:val="{C0F9E1CD-293E-4EEA-8F6D-92A83591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C6B3A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5C6B3A"/>
    <w:rPr>
      <w:rFonts w:ascii="AdvOT46dcae81+fb" w:hAnsi="AdvOT46dcae81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5C6B3A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5C6B3A"/>
    <w:rPr>
      <w:rFonts w:ascii="AdvTTab7e17fd" w:hAnsi="AdvTTab7e17f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5C6B3A"/>
    <w:rPr>
      <w:rFonts w:ascii="AdvOT46dcae81+22" w:hAnsi="AdvOT46dcae81+22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D30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61">
    <w:name w:val="fontstyle61"/>
    <w:basedOn w:val="DefaultParagraphFont"/>
    <w:rsid w:val="00D30667"/>
    <w:rPr>
      <w:rFonts w:ascii="AdvTTab7e17fd" w:hAnsi="AdvTTab7e17fd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CA5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02297E"/>
    <w:rPr>
      <w:b/>
      <w:bCs/>
    </w:rPr>
  </w:style>
  <w:style w:type="table" w:styleId="PlainTable4">
    <w:name w:val="Plain Table 4"/>
    <w:basedOn w:val="TableNormal"/>
    <w:uiPriority w:val="44"/>
    <w:rsid w:val="008863C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C90205"/>
  </w:style>
  <w:style w:type="paragraph" w:customStyle="1" w:styleId="paragraph">
    <w:name w:val="paragraph"/>
    <w:basedOn w:val="Normal"/>
    <w:rsid w:val="00C902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C90205"/>
  </w:style>
  <w:style w:type="character" w:styleId="Hyperlink">
    <w:name w:val="Hyperlink"/>
    <w:basedOn w:val="DefaultParagraphFont"/>
    <w:uiPriority w:val="99"/>
    <w:semiHidden/>
    <w:unhideWhenUsed/>
    <w:rsid w:val="00FE1C4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6B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5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4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4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4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314B"/>
    <w:pPr>
      <w:spacing w:after="0" w:line="240" w:lineRule="auto"/>
    </w:pPr>
  </w:style>
  <w:style w:type="character" w:customStyle="1" w:styleId="hgkelc">
    <w:name w:val="hgkelc"/>
    <w:basedOn w:val="DefaultParagraphFont"/>
    <w:rsid w:val="00D2335F"/>
  </w:style>
  <w:style w:type="paragraph" w:styleId="Header">
    <w:name w:val="header"/>
    <w:basedOn w:val="Normal"/>
    <w:link w:val="HeaderChar"/>
    <w:uiPriority w:val="99"/>
    <w:unhideWhenUsed/>
    <w:rsid w:val="0092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454"/>
  </w:style>
  <w:style w:type="paragraph" w:styleId="Footer">
    <w:name w:val="footer"/>
    <w:basedOn w:val="Normal"/>
    <w:link w:val="FooterChar"/>
    <w:uiPriority w:val="99"/>
    <w:unhideWhenUsed/>
    <w:rsid w:val="0092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8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i</dc:creator>
  <cp:keywords/>
  <dc:description/>
  <cp:lastModifiedBy>Danai</cp:lastModifiedBy>
  <cp:revision>74</cp:revision>
  <dcterms:created xsi:type="dcterms:W3CDTF">2024-01-14T19:55:00Z</dcterms:created>
  <dcterms:modified xsi:type="dcterms:W3CDTF">2024-04-1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140374192</vt:i4>
  </property>
  <property fmtid="{D5CDD505-2E9C-101B-9397-08002B2CF9AE}" pid="3" name="_NewReviewCycle">
    <vt:lpwstr/>
  </property>
  <property fmtid="{D5CDD505-2E9C-101B-9397-08002B2CF9AE}" pid="4" name="_EmailSubject">
    <vt:lpwstr>EMD first draft</vt:lpwstr>
  </property>
  <property fmtid="{D5CDD505-2E9C-101B-9397-08002B2CF9AE}" pid="5" name="_AuthorEmail">
    <vt:lpwstr>hashmih@musc.edu</vt:lpwstr>
  </property>
  <property fmtid="{D5CDD505-2E9C-101B-9397-08002B2CF9AE}" pid="6" name="_AuthorEmailDisplayName">
    <vt:lpwstr>Hashmi, Hamza</vt:lpwstr>
  </property>
  <property fmtid="{D5CDD505-2E9C-101B-9397-08002B2CF9AE}" pid="7" name="_PreviousAdHocReviewCycleID">
    <vt:i4>-1134188612</vt:i4>
  </property>
  <property fmtid="{D5CDD505-2E9C-101B-9397-08002B2CF9AE}" pid="8" name="_ReviewingToolsShownOnce">
    <vt:lpwstr/>
  </property>
</Properties>
</file>